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6B3A" w:rsidRPr="004C29FD" w:rsidRDefault="004C29FD" w:rsidP="00EB6B3A">
      <w:pPr>
        <w:rPr>
          <w:b/>
        </w:rPr>
      </w:pPr>
      <w:bookmarkStart w:id="0" w:name="_GoBack"/>
      <w:r w:rsidRPr="004C29FD">
        <w:rPr>
          <w:b/>
        </w:rPr>
        <w:t>S1 Table</w:t>
      </w:r>
      <w:r w:rsidR="00EB6B3A" w:rsidRPr="004C29FD">
        <w:rPr>
          <w:b/>
        </w:rPr>
        <w:t>: Formulary Conversions for Drug Classes of Interest</w:t>
      </w:r>
    </w:p>
    <w:bookmarkEnd w:id="0"/>
    <w:p w:rsidR="00EB6B3A" w:rsidRDefault="00EB6B3A" w:rsidP="00EB6B3A">
      <w:pPr>
        <w:pStyle w:val="NoSpacing"/>
      </w:pPr>
    </w:p>
    <w:p w:rsidR="00EB6B3A" w:rsidRPr="002E7AEA" w:rsidRDefault="004C29FD" w:rsidP="00EB6B3A">
      <w:pPr>
        <w:pStyle w:val="NoSpacing"/>
      </w:pPr>
      <w:r>
        <w:t>S1 Table</w:t>
      </w:r>
      <w:r w:rsidR="00EB6B3A">
        <w:t xml:space="preserve"> 1a: Formulary Conversions for ACE Inhibitors</w:t>
      </w:r>
    </w:p>
    <w:tbl>
      <w:tblPr>
        <w:tblW w:w="5000" w:type="pct"/>
        <w:tblCellMar>
          <w:left w:w="86" w:type="dxa"/>
          <w:right w:w="86" w:type="dxa"/>
        </w:tblCellMar>
        <w:tblLook w:val="04A0" w:firstRow="1" w:lastRow="0" w:firstColumn="1" w:lastColumn="0" w:noHBand="0" w:noVBand="1"/>
      </w:tblPr>
      <w:tblGrid>
        <w:gridCol w:w="1103"/>
        <w:gridCol w:w="1111"/>
        <w:gridCol w:w="1019"/>
        <w:gridCol w:w="1111"/>
        <w:gridCol w:w="1111"/>
        <w:gridCol w:w="1203"/>
        <w:gridCol w:w="1203"/>
        <w:gridCol w:w="1573"/>
        <w:gridCol w:w="1203"/>
        <w:gridCol w:w="2495"/>
      </w:tblGrid>
      <w:tr w:rsidR="00EB6B3A" w:rsidRPr="006D5457" w:rsidTr="00EB6B3A">
        <w:trPr>
          <w:trHeight w:val="430"/>
        </w:trPr>
        <w:tc>
          <w:tcPr>
            <w:tcW w:w="3591" w:type="pct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B6B3A" w:rsidRPr="006D5457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5457">
              <w:rPr>
                <w:rFonts w:eastAsia="Times New Roman" w:cs="Times New Roman"/>
                <w:color w:val="000000"/>
                <w:sz w:val="20"/>
                <w:szCs w:val="20"/>
              </w:rPr>
              <w:t>FOR THE FOLLOWING ORDERS</w:t>
            </w:r>
          </w:p>
        </w:tc>
        <w:tc>
          <w:tcPr>
            <w:tcW w:w="140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vAlign w:val="center"/>
            <w:hideMark/>
          </w:tcPr>
          <w:p w:rsidR="00EB6B3A" w:rsidRPr="006D5457" w:rsidRDefault="00EB6B3A" w:rsidP="005947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INTERCHANGE</w:t>
            </w:r>
            <w:r w:rsidRPr="006D545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USING</w:t>
            </w:r>
          </w:p>
        </w:tc>
      </w:tr>
      <w:tr w:rsidR="00EB6B3A" w:rsidRPr="006D5457" w:rsidTr="00EB6B3A">
        <w:trPr>
          <w:trHeight w:val="250"/>
        </w:trPr>
        <w:tc>
          <w:tcPr>
            <w:tcW w:w="42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6B3A" w:rsidRPr="00ED6127" w:rsidRDefault="00EB6B3A" w:rsidP="005947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D612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benazepril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6B3A" w:rsidRPr="00ED6127" w:rsidRDefault="00EB6B3A" w:rsidP="005947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D612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enalapril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6B3A" w:rsidRPr="00ED6127" w:rsidRDefault="00EB6B3A" w:rsidP="005947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D612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fosinopril</w:t>
            </w:r>
            <w:proofErr w:type="spellEnd"/>
          </w:p>
        </w:tc>
        <w:tc>
          <w:tcPr>
            <w:tcW w:w="4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6B3A" w:rsidRPr="00ED6127" w:rsidRDefault="00EB6B3A" w:rsidP="005947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D612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oexipril</w:t>
            </w:r>
            <w:proofErr w:type="spellEnd"/>
          </w:p>
        </w:tc>
        <w:tc>
          <w:tcPr>
            <w:tcW w:w="4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6B3A" w:rsidRPr="00ED6127" w:rsidRDefault="00EB6B3A" w:rsidP="005947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D612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erindopril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6B3A" w:rsidRPr="00ED6127" w:rsidRDefault="00EB6B3A" w:rsidP="005947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D612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amipril</w:t>
            </w:r>
            <w:proofErr w:type="spellEnd"/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6B3A" w:rsidRPr="00ED6127" w:rsidRDefault="00EB6B3A" w:rsidP="005947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D612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randolapril</w:t>
            </w:r>
            <w:proofErr w:type="spellEnd"/>
          </w:p>
        </w:tc>
        <w:tc>
          <w:tcPr>
            <w:tcW w:w="59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6B3A" w:rsidRPr="00ED6127" w:rsidRDefault="00EB6B3A" w:rsidP="005947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D612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quinapril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B6B3A" w:rsidRPr="00ED6127" w:rsidRDefault="00EB6B3A" w:rsidP="005947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D612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aptopril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B6B3A" w:rsidRPr="00ED6127" w:rsidRDefault="00EB6B3A" w:rsidP="005947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D612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lisinopril</w:t>
            </w:r>
            <w:proofErr w:type="spellEnd"/>
          </w:p>
        </w:tc>
      </w:tr>
      <w:tr w:rsidR="00EB6B3A" w:rsidRPr="006D5457" w:rsidTr="00EB6B3A">
        <w:trPr>
          <w:trHeight w:val="250"/>
        </w:trPr>
        <w:tc>
          <w:tcPr>
            <w:tcW w:w="42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6B3A" w:rsidRPr="00ED6127" w:rsidRDefault="00EB6B3A" w:rsidP="005947E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127">
              <w:rPr>
                <w:rFonts w:eastAsia="Times New Roman" w:cs="Times New Roman"/>
                <w:color w:val="000000"/>
                <w:sz w:val="18"/>
                <w:szCs w:val="18"/>
              </w:rPr>
              <w:t>5mg  QD</w:t>
            </w:r>
          </w:p>
        </w:tc>
        <w:tc>
          <w:tcPr>
            <w:tcW w:w="42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6B3A" w:rsidRPr="00ED6127" w:rsidRDefault="00EB6B3A" w:rsidP="005947E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127">
              <w:rPr>
                <w:rFonts w:eastAsia="Times New Roman" w:cs="Times New Roman"/>
                <w:color w:val="000000"/>
                <w:sz w:val="18"/>
                <w:szCs w:val="18"/>
              </w:rPr>
              <w:t>----</w:t>
            </w:r>
          </w:p>
        </w:tc>
        <w:tc>
          <w:tcPr>
            <w:tcW w:w="38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6B3A" w:rsidRPr="00ED6127" w:rsidRDefault="00EB6B3A" w:rsidP="005947E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127">
              <w:rPr>
                <w:rFonts w:eastAsia="Times New Roman" w:cs="Times New Roman"/>
                <w:color w:val="000000"/>
                <w:sz w:val="18"/>
                <w:szCs w:val="18"/>
              </w:rPr>
              <w:t>5mg  QD</w:t>
            </w:r>
          </w:p>
        </w:tc>
        <w:tc>
          <w:tcPr>
            <w:tcW w:w="42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6B3A" w:rsidRPr="00ED6127" w:rsidRDefault="00EB6B3A" w:rsidP="005947E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127">
              <w:rPr>
                <w:rFonts w:eastAsia="Times New Roman" w:cs="Times New Roman"/>
                <w:color w:val="000000"/>
                <w:sz w:val="18"/>
                <w:szCs w:val="18"/>
              </w:rPr>
              <w:t>3.75mg  QD</w:t>
            </w:r>
          </w:p>
        </w:tc>
        <w:tc>
          <w:tcPr>
            <w:tcW w:w="42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6B3A" w:rsidRPr="00ED6127" w:rsidRDefault="00EB6B3A" w:rsidP="005947E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127">
              <w:rPr>
                <w:rFonts w:eastAsia="Times New Roman" w:cs="Times New Roman"/>
                <w:color w:val="000000"/>
                <w:sz w:val="18"/>
                <w:szCs w:val="18"/>
              </w:rPr>
              <w:t>4mg  QD</w:t>
            </w:r>
          </w:p>
        </w:tc>
        <w:tc>
          <w:tcPr>
            <w:tcW w:w="45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6B3A" w:rsidRPr="00ED6127" w:rsidRDefault="00EB6B3A" w:rsidP="005947E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127">
              <w:rPr>
                <w:rFonts w:eastAsia="Times New Roman" w:cs="Times New Roman"/>
                <w:color w:val="000000"/>
                <w:sz w:val="18"/>
                <w:szCs w:val="18"/>
              </w:rPr>
              <w:t>1.25mg  QD</w:t>
            </w:r>
          </w:p>
        </w:tc>
        <w:tc>
          <w:tcPr>
            <w:tcW w:w="4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B6B3A" w:rsidRPr="00ED6127" w:rsidRDefault="00EB6B3A" w:rsidP="005947E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127">
              <w:rPr>
                <w:rFonts w:eastAsia="Times New Roman" w:cs="Times New Roman"/>
                <w:color w:val="000000"/>
                <w:sz w:val="18"/>
                <w:szCs w:val="18"/>
              </w:rPr>
              <w:t>0.5mg  QD</w:t>
            </w:r>
          </w:p>
        </w:tc>
        <w:tc>
          <w:tcPr>
            <w:tcW w:w="59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6B3A" w:rsidRPr="00ED6127" w:rsidRDefault="00EB6B3A" w:rsidP="005947E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127">
              <w:rPr>
                <w:rFonts w:eastAsia="Times New Roman" w:cs="Times New Roman"/>
                <w:color w:val="000000"/>
                <w:sz w:val="18"/>
                <w:szCs w:val="18"/>
              </w:rPr>
              <w:t>5mg  QD</w:t>
            </w:r>
          </w:p>
        </w:tc>
        <w:tc>
          <w:tcPr>
            <w:tcW w:w="45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EECE1"/>
            <w:vAlign w:val="center"/>
            <w:hideMark/>
          </w:tcPr>
          <w:p w:rsidR="00EB6B3A" w:rsidRPr="00ED6127" w:rsidRDefault="00EB6B3A" w:rsidP="005947E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127">
              <w:rPr>
                <w:rFonts w:eastAsia="Times New Roman" w:cs="Times New Roman"/>
                <w:color w:val="000000"/>
                <w:sz w:val="18"/>
                <w:szCs w:val="18"/>
              </w:rPr>
              <w:t>25mg  QD</w:t>
            </w:r>
          </w:p>
        </w:tc>
        <w:tc>
          <w:tcPr>
            <w:tcW w:w="95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B6B3A" w:rsidRPr="00ED6127" w:rsidRDefault="00EB6B3A" w:rsidP="005947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D612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5mg  QD</w:t>
            </w:r>
          </w:p>
        </w:tc>
      </w:tr>
      <w:tr w:rsidR="00EB6B3A" w:rsidRPr="006D5457" w:rsidTr="00EB6B3A">
        <w:trPr>
          <w:trHeight w:val="255"/>
        </w:trPr>
        <w:tc>
          <w:tcPr>
            <w:tcW w:w="42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6B3A" w:rsidRPr="00ED6127" w:rsidRDefault="00EB6B3A" w:rsidP="005947E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127">
              <w:rPr>
                <w:rFonts w:eastAsia="Times New Roman" w:cs="Times New Roman"/>
                <w:color w:val="000000"/>
                <w:sz w:val="18"/>
                <w:szCs w:val="18"/>
              </w:rPr>
              <w:t>10mg  QD</w:t>
            </w:r>
          </w:p>
        </w:tc>
        <w:tc>
          <w:tcPr>
            <w:tcW w:w="42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6B3A" w:rsidRPr="00ED6127" w:rsidRDefault="00EB6B3A" w:rsidP="005947E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127">
              <w:rPr>
                <w:rFonts w:eastAsia="Times New Roman" w:cs="Times New Roman"/>
                <w:color w:val="000000"/>
                <w:sz w:val="18"/>
                <w:szCs w:val="18"/>
              </w:rPr>
              <w:t>5mg  BID</w:t>
            </w:r>
          </w:p>
        </w:tc>
        <w:tc>
          <w:tcPr>
            <w:tcW w:w="38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6B3A" w:rsidRPr="00ED6127" w:rsidRDefault="00EB6B3A" w:rsidP="005947E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127">
              <w:rPr>
                <w:rFonts w:eastAsia="Times New Roman" w:cs="Times New Roman"/>
                <w:color w:val="000000"/>
                <w:sz w:val="18"/>
                <w:szCs w:val="18"/>
              </w:rPr>
              <w:t>10mg  QD</w:t>
            </w:r>
          </w:p>
        </w:tc>
        <w:tc>
          <w:tcPr>
            <w:tcW w:w="42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6B3A" w:rsidRPr="00ED6127" w:rsidRDefault="00EB6B3A" w:rsidP="005947E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127">
              <w:rPr>
                <w:rFonts w:eastAsia="Times New Roman" w:cs="Times New Roman"/>
                <w:color w:val="000000"/>
                <w:sz w:val="18"/>
                <w:szCs w:val="18"/>
              </w:rPr>
              <w:t>7.5mg  QD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6B3A" w:rsidRPr="00ED6127" w:rsidRDefault="00EB6B3A" w:rsidP="005947E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127">
              <w:rPr>
                <w:rFonts w:eastAsia="Times New Roman" w:cs="Times New Roman"/>
                <w:color w:val="000000"/>
                <w:sz w:val="18"/>
                <w:szCs w:val="18"/>
              </w:rPr>
              <w:t>8mg  QD</w:t>
            </w:r>
          </w:p>
        </w:tc>
        <w:tc>
          <w:tcPr>
            <w:tcW w:w="4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6B3A" w:rsidRPr="00ED6127" w:rsidRDefault="00EB6B3A" w:rsidP="005947E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127">
              <w:rPr>
                <w:rFonts w:eastAsia="Times New Roman" w:cs="Times New Roman"/>
                <w:color w:val="000000"/>
                <w:sz w:val="18"/>
                <w:szCs w:val="18"/>
              </w:rPr>
              <w:t>2.5mg  QD</w:t>
            </w:r>
          </w:p>
        </w:tc>
        <w:tc>
          <w:tcPr>
            <w:tcW w:w="4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6B3A" w:rsidRPr="00ED6127" w:rsidRDefault="00EB6B3A" w:rsidP="005947E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127">
              <w:rPr>
                <w:rFonts w:eastAsia="Times New Roman" w:cs="Times New Roman"/>
                <w:color w:val="000000"/>
                <w:sz w:val="18"/>
                <w:szCs w:val="18"/>
              </w:rPr>
              <w:t>1mg  QD</w:t>
            </w:r>
          </w:p>
        </w:tc>
        <w:tc>
          <w:tcPr>
            <w:tcW w:w="59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6B3A" w:rsidRPr="00ED6127" w:rsidRDefault="00EB6B3A" w:rsidP="005947E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127">
              <w:rPr>
                <w:rFonts w:eastAsia="Times New Roman" w:cs="Times New Roman"/>
                <w:color w:val="000000"/>
                <w:sz w:val="18"/>
                <w:szCs w:val="18"/>
              </w:rPr>
              <w:t>10mg  QD</w:t>
            </w:r>
          </w:p>
        </w:tc>
        <w:tc>
          <w:tcPr>
            <w:tcW w:w="4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EECE1"/>
            <w:vAlign w:val="center"/>
            <w:hideMark/>
          </w:tcPr>
          <w:p w:rsidR="00EB6B3A" w:rsidRPr="00ED6127" w:rsidRDefault="00EB6B3A" w:rsidP="005947E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127">
              <w:rPr>
                <w:rFonts w:eastAsia="Times New Roman" w:cs="Times New Roman"/>
                <w:color w:val="000000"/>
                <w:sz w:val="18"/>
                <w:szCs w:val="18"/>
              </w:rPr>
              <w:t>25mg  BID</w:t>
            </w:r>
          </w:p>
        </w:tc>
        <w:tc>
          <w:tcPr>
            <w:tcW w:w="95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B6B3A" w:rsidRPr="00ED6127" w:rsidRDefault="00EB6B3A" w:rsidP="005947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D612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0mg  QD</w:t>
            </w:r>
          </w:p>
        </w:tc>
      </w:tr>
      <w:tr w:rsidR="00EB6B3A" w:rsidRPr="006D5457" w:rsidTr="00EB6B3A">
        <w:trPr>
          <w:trHeight w:val="60"/>
        </w:trPr>
        <w:tc>
          <w:tcPr>
            <w:tcW w:w="42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B6B3A" w:rsidRPr="00ED6127" w:rsidRDefault="00EB6B3A" w:rsidP="005947E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B6B3A" w:rsidRPr="00ED6127" w:rsidRDefault="00EB6B3A" w:rsidP="005947E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B6B3A" w:rsidRPr="00ED6127" w:rsidRDefault="00EB6B3A" w:rsidP="005947E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B6B3A" w:rsidRPr="00ED6127" w:rsidRDefault="00EB6B3A" w:rsidP="005947E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6B3A" w:rsidRPr="00ED6127" w:rsidRDefault="00EB6B3A" w:rsidP="005947E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127">
              <w:rPr>
                <w:rFonts w:eastAsia="Times New Roman" w:cs="Times New Roman"/>
                <w:color w:val="000000"/>
                <w:sz w:val="18"/>
                <w:szCs w:val="18"/>
              </w:rPr>
              <w:t>4mg  BID</w:t>
            </w:r>
          </w:p>
        </w:tc>
        <w:tc>
          <w:tcPr>
            <w:tcW w:w="4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B6B3A" w:rsidRPr="00ED6127" w:rsidRDefault="00EB6B3A" w:rsidP="005947E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B6B3A" w:rsidRPr="00ED6127" w:rsidRDefault="00EB6B3A" w:rsidP="005947E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B6B3A" w:rsidRPr="00ED6127" w:rsidRDefault="00EB6B3A" w:rsidP="005947E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B6B3A" w:rsidRPr="00ED6127" w:rsidRDefault="00EB6B3A" w:rsidP="005947E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B6B3A" w:rsidRPr="00ED6127" w:rsidRDefault="00EB6B3A" w:rsidP="005947E9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EB6B3A" w:rsidRPr="006D5457" w:rsidTr="00EB6B3A">
        <w:trPr>
          <w:trHeight w:val="268"/>
        </w:trPr>
        <w:tc>
          <w:tcPr>
            <w:tcW w:w="42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6B3A" w:rsidRPr="00ED6127" w:rsidRDefault="00EB6B3A" w:rsidP="005947E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127">
              <w:rPr>
                <w:rFonts w:eastAsia="Times New Roman" w:cs="Times New Roman"/>
                <w:color w:val="000000"/>
                <w:sz w:val="18"/>
                <w:szCs w:val="18"/>
              </w:rPr>
              <w:t>20mg  QD</w:t>
            </w:r>
          </w:p>
        </w:tc>
        <w:tc>
          <w:tcPr>
            <w:tcW w:w="423" w:type="pct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6B3A" w:rsidRPr="00ED6127" w:rsidRDefault="00EB6B3A" w:rsidP="005947E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127">
              <w:rPr>
                <w:rFonts w:eastAsia="Times New Roman" w:cs="Times New Roman"/>
                <w:color w:val="000000"/>
                <w:sz w:val="18"/>
                <w:szCs w:val="18"/>
              </w:rPr>
              <w:t>10mg  BID*</w:t>
            </w:r>
          </w:p>
        </w:tc>
        <w:tc>
          <w:tcPr>
            <w:tcW w:w="388" w:type="pct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6B3A" w:rsidRPr="00ED6127" w:rsidRDefault="00EB6B3A" w:rsidP="005947E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127">
              <w:rPr>
                <w:rFonts w:eastAsia="Times New Roman" w:cs="Times New Roman"/>
                <w:color w:val="000000"/>
                <w:sz w:val="18"/>
                <w:szCs w:val="18"/>
              </w:rPr>
              <w:t>20mg  QD</w:t>
            </w:r>
          </w:p>
        </w:tc>
        <w:tc>
          <w:tcPr>
            <w:tcW w:w="423" w:type="pct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6B3A" w:rsidRPr="00ED6127" w:rsidRDefault="00EB6B3A" w:rsidP="005947E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127">
              <w:rPr>
                <w:rFonts w:eastAsia="Times New Roman" w:cs="Times New Roman"/>
                <w:color w:val="000000"/>
                <w:sz w:val="18"/>
                <w:szCs w:val="18"/>
              </w:rPr>
              <w:t>15mg  QD</w:t>
            </w:r>
          </w:p>
        </w:tc>
        <w:tc>
          <w:tcPr>
            <w:tcW w:w="423" w:type="pct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6B3A" w:rsidRPr="00ED6127" w:rsidRDefault="00EB6B3A" w:rsidP="005947E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127">
              <w:rPr>
                <w:rFonts w:eastAsia="Times New Roman" w:cs="Times New Roman"/>
                <w:color w:val="000000"/>
                <w:sz w:val="18"/>
                <w:szCs w:val="18"/>
              </w:rPr>
              <w:t>----</w:t>
            </w:r>
          </w:p>
        </w:tc>
        <w:tc>
          <w:tcPr>
            <w:tcW w:w="458" w:type="pct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6B3A" w:rsidRPr="00ED6127" w:rsidRDefault="00EB6B3A" w:rsidP="005947E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127">
              <w:rPr>
                <w:rFonts w:eastAsia="Times New Roman" w:cs="Times New Roman"/>
                <w:color w:val="000000"/>
                <w:sz w:val="18"/>
                <w:szCs w:val="18"/>
              </w:rPr>
              <w:t>5 mg  QD</w:t>
            </w:r>
          </w:p>
        </w:tc>
        <w:tc>
          <w:tcPr>
            <w:tcW w:w="458" w:type="pct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6B3A" w:rsidRPr="00ED6127" w:rsidRDefault="00EB6B3A" w:rsidP="005947E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127">
              <w:rPr>
                <w:rFonts w:eastAsia="Times New Roman" w:cs="Times New Roman"/>
                <w:color w:val="000000"/>
                <w:sz w:val="18"/>
                <w:szCs w:val="18"/>
              </w:rPr>
              <w:t>2mg  QD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6B3A" w:rsidRPr="00ED6127" w:rsidRDefault="00EB6B3A" w:rsidP="005947E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127">
              <w:rPr>
                <w:rFonts w:eastAsia="Times New Roman" w:cs="Times New Roman"/>
                <w:color w:val="000000"/>
                <w:sz w:val="18"/>
                <w:szCs w:val="18"/>
              </w:rPr>
              <w:t>20mg  QD (HTN)</w:t>
            </w:r>
          </w:p>
        </w:tc>
        <w:tc>
          <w:tcPr>
            <w:tcW w:w="458" w:type="pct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EECE1"/>
            <w:vAlign w:val="center"/>
            <w:hideMark/>
          </w:tcPr>
          <w:p w:rsidR="00EB6B3A" w:rsidRPr="00ED6127" w:rsidRDefault="00EB6B3A" w:rsidP="005947E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127">
              <w:rPr>
                <w:rFonts w:eastAsia="Times New Roman" w:cs="Times New Roman"/>
                <w:color w:val="000000"/>
                <w:sz w:val="18"/>
                <w:szCs w:val="18"/>
              </w:rPr>
              <w:t>----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B6B3A" w:rsidRPr="00ED6127" w:rsidRDefault="00EB6B3A" w:rsidP="005947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D612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0mg  QD (HTN)</w:t>
            </w:r>
          </w:p>
        </w:tc>
      </w:tr>
      <w:tr w:rsidR="00EB6B3A" w:rsidRPr="006D5457" w:rsidTr="00EB6B3A">
        <w:trPr>
          <w:trHeight w:val="162"/>
        </w:trPr>
        <w:tc>
          <w:tcPr>
            <w:tcW w:w="42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6B3A" w:rsidRPr="00ED6127" w:rsidRDefault="00EB6B3A" w:rsidP="005947E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127">
              <w:rPr>
                <w:rFonts w:eastAsia="Times New Roman" w:cs="Times New Roman"/>
                <w:color w:val="000000"/>
                <w:sz w:val="18"/>
                <w:szCs w:val="18"/>
              </w:rPr>
              <w:t>10mg  BID</w:t>
            </w:r>
          </w:p>
        </w:tc>
        <w:tc>
          <w:tcPr>
            <w:tcW w:w="423" w:type="pct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EB6B3A" w:rsidRPr="00ED6127" w:rsidRDefault="00EB6B3A" w:rsidP="005947E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EB6B3A" w:rsidRPr="00ED6127" w:rsidRDefault="00EB6B3A" w:rsidP="005947E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3" w:type="pct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EB6B3A" w:rsidRPr="00ED6127" w:rsidRDefault="00EB6B3A" w:rsidP="005947E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3" w:type="pct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EB6B3A" w:rsidRPr="00ED6127" w:rsidRDefault="00EB6B3A" w:rsidP="005947E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8" w:type="pct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EB6B3A" w:rsidRPr="00ED6127" w:rsidRDefault="00EB6B3A" w:rsidP="005947E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8" w:type="pct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EB6B3A" w:rsidRPr="00ED6127" w:rsidRDefault="00EB6B3A" w:rsidP="005947E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6B3A" w:rsidRPr="00ED6127" w:rsidRDefault="00EB6B3A" w:rsidP="005947E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127">
              <w:rPr>
                <w:rFonts w:eastAsia="Times New Roman" w:cs="Times New Roman"/>
                <w:color w:val="000000"/>
                <w:sz w:val="18"/>
                <w:szCs w:val="18"/>
              </w:rPr>
              <w:t>20mg  BID (CHF)</w:t>
            </w:r>
          </w:p>
        </w:tc>
        <w:tc>
          <w:tcPr>
            <w:tcW w:w="458" w:type="pct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EB6B3A" w:rsidRPr="00ED6127" w:rsidRDefault="00EB6B3A" w:rsidP="005947E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B6B3A" w:rsidRPr="00ED6127" w:rsidRDefault="00EB6B3A" w:rsidP="005947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D612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0mg  BID (CHF)</w:t>
            </w:r>
          </w:p>
        </w:tc>
      </w:tr>
      <w:tr w:rsidR="00EB6B3A" w:rsidRPr="006D5457" w:rsidTr="00EB6B3A">
        <w:trPr>
          <w:trHeight w:val="80"/>
        </w:trPr>
        <w:tc>
          <w:tcPr>
            <w:tcW w:w="42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6B3A" w:rsidRPr="00ED6127" w:rsidRDefault="00EB6B3A" w:rsidP="005947E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127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6B3A" w:rsidRPr="00ED6127" w:rsidRDefault="00EB6B3A" w:rsidP="005947E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127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6B3A" w:rsidRPr="00ED6127" w:rsidRDefault="00EB6B3A" w:rsidP="005947E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127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6B3A" w:rsidRPr="00ED6127" w:rsidRDefault="00EB6B3A" w:rsidP="005947E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127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6B3A" w:rsidRPr="00ED6127" w:rsidRDefault="00EB6B3A" w:rsidP="005947E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127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6B3A" w:rsidRPr="00ED6127" w:rsidRDefault="00EB6B3A" w:rsidP="005947E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127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B6B3A" w:rsidRPr="00ED6127" w:rsidRDefault="00EB6B3A" w:rsidP="005947E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127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9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6B3A" w:rsidRPr="00ED6127" w:rsidRDefault="00EB6B3A" w:rsidP="005947E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127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EECE1"/>
            <w:vAlign w:val="center"/>
            <w:hideMark/>
          </w:tcPr>
          <w:p w:rsidR="00EB6B3A" w:rsidRPr="00ED6127" w:rsidRDefault="00EB6B3A" w:rsidP="005947E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127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B6B3A" w:rsidRPr="00ED6127" w:rsidRDefault="00EB6B3A" w:rsidP="005947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D612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*20mg QD (HTN and CHF)</w:t>
            </w:r>
          </w:p>
        </w:tc>
      </w:tr>
      <w:tr w:rsidR="00EB6B3A" w:rsidRPr="006D5457" w:rsidTr="00EB6B3A">
        <w:trPr>
          <w:trHeight w:val="142"/>
        </w:trPr>
        <w:tc>
          <w:tcPr>
            <w:tcW w:w="420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6B3A" w:rsidRPr="00ED6127" w:rsidRDefault="00EB6B3A" w:rsidP="005947E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127">
              <w:rPr>
                <w:rFonts w:eastAsia="Times New Roman" w:cs="Times New Roman"/>
                <w:color w:val="000000"/>
                <w:sz w:val="18"/>
                <w:szCs w:val="18"/>
              </w:rPr>
              <w:t>40mg  QD</w:t>
            </w:r>
          </w:p>
        </w:tc>
        <w:tc>
          <w:tcPr>
            <w:tcW w:w="42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6B3A" w:rsidRPr="00ED6127" w:rsidRDefault="00EB6B3A" w:rsidP="005947E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127">
              <w:rPr>
                <w:rFonts w:eastAsia="Times New Roman" w:cs="Times New Roman"/>
                <w:color w:val="000000"/>
                <w:sz w:val="18"/>
                <w:szCs w:val="18"/>
              </w:rPr>
              <w:t>20mg  BID</w:t>
            </w:r>
          </w:p>
        </w:tc>
        <w:tc>
          <w:tcPr>
            <w:tcW w:w="38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6B3A" w:rsidRPr="00ED6127" w:rsidRDefault="00EB6B3A" w:rsidP="005947E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127">
              <w:rPr>
                <w:rFonts w:eastAsia="Times New Roman" w:cs="Times New Roman"/>
                <w:color w:val="000000"/>
                <w:sz w:val="18"/>
                <w:szCs w:val="18"/>
              </w:rPr>
              <w:t>40mg  QD</w:t>
            </w:r>
          </w:p>
        </w:tc>
        <w:tc>
          <w:tcPr>
            <w:tcW w:w="42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6B3A" w:rsidRPr="00ED6127" w:rsidRDefault="00EB6B3A" w:rsidP="005947E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127">
              <w:rPr>
                <w:rFonts w:eastAsia="Times New Roman" w:cs="Times New Roman"/>
                <w:color w:val="000000"/>
                <w:sz w:val="18"/>
                <w:szCs w:val="18"/>
              </w:rPr>
              <w:t>30mg  QD</w:t>
            </w:r>
          </w:p>
        </w:tc>
        <w:tc>
          <w:tcPr>
            <w:tcW w:w="42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6B3A" w:rsidRPr="00ED6127" w:rsidRDefault="00EB6B3A" w:rsidP="005947E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127">
              <w:rPr>
                <w:rFonts w:eastAsia="Times New Roman" w:cs="Times New Roman"/>
                <w:color w:val="000000"/>
                <w:sz w:val="18"/>
                <w:szCs w:val="18"/>
              </w:rPr>
              <w:t>----</w:t>
            </w:r>
          </w:p>
        </w:tc>
        <w:tc>
          <w:tcPr>
            <w:tcW w:w="4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6B3A" w:rsidRPr="00ED6127" w:rsidRDefault="00EB6B3A" w:rsidP="005947E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127">
              <w:rPr>
                <w:rFonts w:eastAsia="Times New Roman" w:cs="Times New Roman"/>
                <w:color w:val="000000"/>
                <w:sz w:val="18"/>
                <w:szCs w:val="18"/>
              </w:rPr>
              <w:t>10mg  QD</w:t>
            </w:r>
          </w:p>
        </w:tc>
        <w:tc>
          <w:tcPr>
            <w:tcW w:w="4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6B3A" w:rsidRPr="00ED6127" w:rsidRDefault="00EB6B3A" w:rsidP="005947E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127">
              <w:rPr>
                <w:rFonts w:eastAsia="Times New Roman" w:cs="Times New Roman"/>
                <w:color w:val="000000"/>
                <w:sz w:val="18"/>
                <w:szCs w:val="18"/>
              </w:rPr>
              <w:t>4mg  QD</w:t>
            </w:r>
          </w:p>
        </w:tc>
        <w:tc>
          <w:tcPr>
            <w:tcW w:w="59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6B3A" w:rsidRPr="00ED6127" w:rsidRDefault="00EB6B3A" w:rsidP="005947E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127">
              <w:rPr>
                <w:rFonts w:eastAsia="Times New Roman" w:cs="Times New Roman"/>
                <w:color w:val="000000"/>
                <w:sz w:val="18"/>
                <w:szCs w:val="18"/>
              </w:rPr>
              <w:t>40mg  QD</w:t>
            </w:r>
          </w:p>
        </w:tc>
        <w:tc>
          <w:tcPr>
            <w:tcW w:w="458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EECE1"/>
            <w:vAlign w:val="center"/>
            <w:hideMark/>
          </w:tcPr>
          <w:p w:rsidR="00EB6B3A" w:rsidRPr="00ED6127" w:rsidRDefault="00EB6B3A" w:rsidP="005947E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127">
              <w:rPr>
                <w:rFonts w:eastAsia="Times New Roman" w:cs="Times New Roman"/>
                <w:color w:val="000000"/>
                <w:sz w:val="18"/>
                <w:szCs w:val="18"/>
              </w:rPr>
              <w:t>----</w:t>
            </w:r>
          </w:p>
        </w:tc>
        <w:tc>
          <w:tcPr>
            <w:tcW w:w="95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B6B3A" w:rsidRPr="00ED6127" w:rsidRDefault="00EB6B3A" w:rsidP="005947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D612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40mg  QD</w:t>
            </w:r>
          </w:p>
        </w:tc>
      </w:tr>
      <w:tr w:rsidR="00EB6B3A" w:rsidRPr="006D5457" w:rsidTr="00EB6B3A">
        <w:trPr>
          <w:trHeight w:val="160"/>
        </w:trPr>
        <w:tc>
          <w:tcPr>
            <w:tcW w:w="42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6B3A" w:rsidRPr="00ED6127" w:rsidRDefault="00EB6B3A" w:rsidP="005947E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1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20mg  BID </w:t>
            </w:r>
          </w:p>
        </w:tc>
        <w:tc>
          <w:tcPr>
            <w:tcW w:w="42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B6B3A" w:rsidRPr="00ED6127" w:rsidRDefault="00EB6B3A" w:rsidP="005947E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B6B3A" w:rsidRPr="00ED6127" w:rsidRDefault="00EB6B3A" w:rsidP="005947E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B6B3A" w:rsidRPr="00ED6127" w:rsidRDefault="00EB6B3A" w:rsidP="005947E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B6B3A" w:rsidRPr="00ED6127" w:rsidRDefault="00EB6B3A" w:rsidP="005947E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B6B3A" w:rsidRPr="00ED6127" w:rsidRDefault="00EB6B3A" w:rsidP="005947E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B6B3A" w:rsidRPr="00ED6127" w:rsidRDefault="00EB6B3A" w:rsidP="005947E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B6B3A" w:rsidRPr="00ED6127" w:rsidRDefault="00EB6B3A" w:rsidP="005947E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B6B3A" w:rsidRPr="00ED6127" w:rsidRDefault="00EB6B3A" w:rsidP="005947E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B6B3A" w:rsidRPr="00ED6127" w:rsidRDefault="00EB6B3A" w:rsidP="005947E9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EB6B3A" w:rsidRPr="006D5457" w:rsidTr="00EB6B3A">
        <w:trPr>
          <w:trHeight w:val="178"/>
        </w:trPr>
        <w:tc>
          <w:tcPr>
            <w:tcW w:w="42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6B3A" w:rsidRPr="00ED6127" w:rsidRDefault="00EB6B3A" w:rsidP="005947E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127">
              <w:rPr>
                <w:rFonts w:eastAsia="Times New Roman" w:cs="Times New Roman"/>
                <w:color w:val="000000"/>
                <w:sz w:val="18"/>
                <w:szCs w:val="18"/>
              </w:rPr>
              <w:t>80mg  QD</w:t>
            </w:r>
          </w:p>
        </w:tc>
        <w:tc>
          <w:tcPr>
            <w:tcW w:w="42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6B3A" w:rsidRPr="00ED6127" w:rsidRDefault="00EB6B3A" w:rsidP="005947E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127">
              <w:rPr>
                <w:rFonts w:eastAsia="Times New Roman" w:cs="Times New Roman"/>
                <w:color w:val="000000"/>
                <w:sz w:val="18"/>
                <w:szCs w:val="18"/>
              </w:rPr>
              <w:t>----</w:t>
            </w:r>
          </w:p>
        </w:tc>
        <w:tc>
          <w:tcPr>
            <w:tcW w:w="38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6B3A" w:rsidRPr="00ED6127" w:rsidRDefault="00EB6B3A" w:rsidP="005947E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127">
              <w:rPr>
                <w:rFonts w:eastAsia="Times New Roman" w:cs="Times New Roman"/>
                <w:color w:val="000000"/>
                <w:sz w:val="18"/>
                <w:szCs w:val="18"/>
              </w:rPr>
              <w:t>80mg  QD</w:t>
            </w:r>
          </w:p>
        </w:tc>
        <w:tc>
          <w:tcPr>
            <w:tcW w:w="42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6B3A" w:rsidRPr="00ED6127" w:rsidRDefault="00EB6B3A" w:rsidP="005947E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127">
              <w:rPr>
                <w:rFonts w:eastAsia="Times New Roman" w:cs="Times New Roman"/>
                <w:color w:val="000000"/>
                <w:sz w:val="18"/>
                <w:szCs w:val="18"/>
              </w:rPr>
              <w:t>----</w:t>
            </w:r>
          </w:p>
        </w:tc>
        <w:tc>
          <w:tcPr>
            <w:tcW w:w="42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6B3A" w:rsidRPr="00ED6127" w:rsidRDefault="00EB6B3A" w:rsidP="005947E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127">
              <w:rPr>
                <w:rFonts w:eastAsia="Times New Roman" w:cs="Times New Roman"/>
                <w:color w:val="000000"/>
                <w:sz w:val="18"/>
                <w:szCs w:val="18"/>
              </w:rPr>
              <w:t>----</w:t>
            </w:r>
          </w:p>
        </w:tc>
        <w:tc>
          <w:tcPr>
            <w:tcW w:w="4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6B3A" w:rsidRPr="00ED6127" w:rsidRDefault="00EB6B3A" w:rsidP="005947E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127">
              <w:rPr>
                <w:rFonts w:eastAsia="Times New Roman" w:cs="Times New Roman"/>
                <w:color w:val="000000"/>
                <w:sz w:val="18"/>
                <w:szCs w:val="18"/>
              </w:rPr>
              <w:t>20mg  QD</w:t>
            </w:r>
          </w:p>
        </w:tc>
        <w:tc>
          <w:tcPr>
            <w:tcW w:w="4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6B3A" w:rsidRPr="00ED6127" w:rsidRDefault="00EB6B3A" w:rsidP="005947E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127">
              <w:rPr>
                <w:rFonts w:eastAsia="Times New Roman" w:cs="Times New Roman"/>
                <w:color w:val="000000"/>
                <w:sz w:val="18"/>
                <w:szCs w:val="18"/>
              </w:rPr>
              <w:t>----</w:t>
            </w:r>
          </w:p>
        </w:tc>
        <w:tc>
          <w:tcPr>
            <w:tcW w:w="59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6B3A" w:rsidRPr="00ED6127" w:rsidRDefault="00EB6B3A" w:rsidP="005947E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127">
              <w:rPr>
                <w:rFonts w:eastAsia="Times New Roman" w:cs="Times New Roman"/>
                <w:color w:val="000000"/>
                <w:sz w:val="18"/>
                <w:szCs w:val="18"/>
              </w:rPr>
              <w:t>80mg  QD</w:t>
            </w:r>
          </w:p>
        </w:tc>
        <w:tc>
          <w:tcPr>
            <w:tcW w:w="4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EECE1"/>
            <w:vAlign w:val="center"/>
            <w:hideMark/>
          </w:tcPr>
          <w:p w:rsidR="00EB6B3A" w:rsidRPr="00ED6127" w:rsidRDefault="00EB6B3A" w:rsidP="005947E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127">
              <w:rPr>
                <w:rFonts w:eastAsia="Times New Roman" w:cs="Times New Roman"/>
                <w:color w:val="000000"/>
                <w:sz w:val="18"/>
                <w:szCs w:val="18"/>
              </w:rPr>
              <w:t>----</w:t>
            </w:r>
          </w:p>
        </w:tc>
        <w:tc>
          <w:tcPr>
            <w:tcW w:w="95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B6B3A" w:rsidRPr="00ED6127" w:rsidRDefault="00EB6B3A" w:rsidP="005947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D612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80mg  QD</w:t>
            </w:r>
          </w:p>
        </w:tc>
      </w:tr>
      <w:tr w:rsidR="00EB6B3A" w:rsidRPr="006D5457" w:rsidTr="00EB6B3A">
        <w:trPr>
          <w:trHeight w:val="115"/>
        </w:trPr>
        <w:tc>
          <w:tcPr>
            <w:tcW w:w="42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6B3A" w:rsidRPr="00ED6127" w:rsidRDefault="00EB6B3A" w:rsidP="005947E9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ED6127">
              <w:rPr>
                <w:rFonts w:eastAsia="Times New Roman" w:cs="Times New Roman"/>
                <w:color w:val="000000"/>
                <w:sz w:val="19"/>
                <w:szCs w:val="19"/>
              </w:rPr>
              <w:t>40mg  BID</w:t>
            </w:r>
          </w:p>
        </w:tc>
        <w:tc>
          <w:tcPr>
            <w:tcW w:w="42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B6B3A" w:rsidRPr="006D5457" w:rsidRDefault="00EB6B3A" w:rsidP="005947E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B6B3A" w:rsidRPr="006D5457" w:rsidRDefault="00EB6B3A" w:rsidP="005947E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B6B3A" w:rsidRPr="006D5457" w:rsidRDefault="00EB6B3A" w:rsidP="005947E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B6B3A" w:rsidRPr="006D5457" w:rsidRDefault="00EB6B3A" w:rsidP="005947E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B6B3A" w:rsidRPr="006D5457" w:rsidRDefault="00EB6B3A" w:rsidP="005947E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B6B3A" w:rsidRPr="006D5457" w:rsidRDefault="00EB6B3A" w:rsidP="005947E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B6B3A" w:rsidRPr="006D5457" w:rsidRDefault="00EB6B3A" w:rsidP="005947E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B6B3A" w:rsidRPr="006D5457" w:rsidRDefault="00EB6B3A" w:rsidP="005947E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B6B3A" w:rsidRPr="006D5457" w:rsidRDefault="00EB6B3A" w:rsidP="005947E9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:rsidR="00EB6B3A" w:rsidRDefault="00EB6B3A" w:rsidP="00EB6B3A">
      <w:pPr>
        <w:rPr>
          <w:sz w:val="22"/>
        </w:rPr>
      </w:pPr>
      <w:r>
        <w:rPr>
          <w:sz w:val="22"/>
        </w:rPr>
        <w:t>QD = daily, BID = twice daily, HTN = hypertension, CHF = congestive heart failure</w:t>
      </w:r>
    </w:p>
    <w:p w:rsidR="00EB6B3A" w:rsidRDefault="00EB6B3A" w:rsidP="00EB6B3A">
      <w:pPr>
        <w:pStyle w:val="NoSpacing"/>
      </w:pPr>
    </w:p>
    <w:p w:rsidR="00EB6B3A" w:rsidRPr="003D7673" w:rsidRDefault="004C29FD" w:rsidP="00EB6B3A">
      <w:pPr>
        <w:pStyle w:val="NoSpacing"/>
      </w:pPr>
      <w:r>
        <w:t xml:space="preserve">S1 Table </w:t>
      </w:r>
      <w:r w:rsidR="00EB6B3A">
        <w:t>1b: Formulary Conversions for ARB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03"/>
        <w:gridCol w:w="1826"/>
        <w:gridCol w:w="1763"/>
        <w:gridCol w:w="1860"/>
        <w:gridCol w:w="2016"/>
        <w:gridCol w:w="1795"/>
        <w:gridCol w:w="1913"/>
      </w:tblGrid>
      <w:tr w:rsidR="00EB6B3A" w:rsidRPr="00AE5D94" w:rsidTr="00EB6B3A">
        <w:trPr>
          <w:trHeight w:val="420"/>
        </w:trPr>
        <w:tc>
          <w:tcPr>
            <w:tcW w:w="3593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6B3A" w:rsidRPr="00AE5D94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5D94">
              <w:rPr>
                <w:rFonts w:eastAsia="Times New Roman" w:cs="Times New Roman"/>
                <w:color w:val="000000"/>
                <w:sz w:val="20"/>
                <w:szCs w:val="20"/>
              </w:rPr>
              <w:t>FOR THE FOLLOWING ORDERS</w:t>
            </w:r>
          </w:p>
        </w:tc>
        <w:tc>
          <w:tcPr>
            <w:tcW w:w="14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EB6B3A" w:rsidRPr="00AE5D94" w:rsidRDefault="00EB6B3A" w:rsidP="005947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5D9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INTERCHANGE USING</w:t>
            </w:r>
          </w:p>
        </w:tc>
      </w:tr>
      <w:tr w:rsidR="00EB6B3A" w:rsidRPr="00AE5D94" w:rsidTr="00EB6B3A">
        <w:trPr>
          <w:trHeight w:val="255"/>
        </w:trPr>
        <w:tc>
          <w:tcPr>
            <w:tcW w:w="7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6B3A" w:rsidRPr="00AE5D94" w:rsidRDefault="00EB6B3A" w:rsidP="005947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5D9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andesartan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B3A" w:rsidRPr="00AE5D94" w:rsidRDefault="00EB6B3A" w:rsidP="005947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E5D9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prosartan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B3A" w:rsidRPr="00AE5D94" w:rsidRDefault="00EB6B3A" w:rsidP="005947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E5D9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irbesartan</w:t>
            </w:r>
            <w:proofErr w:type="spellEnd"/>
          </w:p>
        </w:tc>
        <w:tc>
          <w:tcPr>
            <w:tcW w:w="7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B3A" w:rsidRPr="00AE5D94" w:rsidRDefault="00EB6B3A" w:rsidP="005947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E5D9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lmesartan</w:t>
            </w:r>
            <w:proofErr w:type="spellEnd"/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6B3A" w:rsidRPr="00AE5D94" w:rsidRDefault="00EB6B3A" w:rsidP="005947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E5D9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elmisarta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B6B3A" w:rsidRPr="00AE5D94" w:rsidRDefault="00EB6B3A" w:rsidP="005947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5D9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osartan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B6B3A" w:rsidRPr="00AE5D94" w:rsidRDefault="00EB6B3A" w:rsidP="005947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5D9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valsartan</w:t>
            </w:r>
          </w:p>
        </w:tc>
      </w:tr>
      <w:tr w:rsidR="00EB6B3A" w:rsidRPr="00AE5D94" w:rsidTr="00EB6B3A">
        <w:trPr>
          <w:trHeight w:val="255"/>
        </w:trPr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B3A" w:rsidRPr="00AE5D94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5D94">
              <w:rPr>
                <w:rFonts w:eastAsia="Times New Roman" w:cs="Times New Roman"/>
                <w:color w:val="000000"/>
                <w:sz w:val="20"/>
                <w:szCs w:val="20"/>
              </w:rPr>
              <w:t>4mg QD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6B3A" w:rsidRPr="00AE5D94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5D94">
              <w:rPr>
                <w:rFonts w:eastAsia="Times New Roman" w:cs="Times New Roman"/>
                <w:color w:val="000000"/>
                <w:sz w:val="20"/>
                <w:szCs w:val="20"/>
              </w:rPr>
              <w:t>400mg QD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6B3A" w:rsidRPr="00AE5D94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5D94">
              <w:rPr>
                <w:rFonts w:eastAsia="Times New Roman" w:cs="Times New Roman"/>
                <w:color w:val="000000"/>
                <w:sz w:val="20"/>
                <w:szCs w:val="20"/>
              </w:rPr>
              <w:t>75mg QD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6B3A" w:rsidRPr="00AE5D94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5D94">
              <w:rPr>
                <w:rFonts w:eastAsia="Times New Roman" w:cs="Times New Roman"/>
                <w:color w:val="000000"/>
                <w:sz w:val="20"/>
                <w:szCs w:val="20"/>
              </w:rPr>
              <w:t>5mg QD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B3A" w:rsidRPr="00AE5D94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5D94">
              <w:rPr>
                <w:rFonts w:eastAsia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B6B3A" w:rsidRPr="00AE5D94" w:rsidRDefault="00EB6B3A" w:rsidP="005947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5D9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5mg QD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B6B3A" w:rsidRPr="00AE5D94" w:rsidRDefault="00EB6B3A" w:rsidP="005947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5D9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40mg QD</w:t>
            </w:r>
          </w:p>
        </w:tc>
      </w:tr>
      <w:tr w:rsidR="00EB6B3A" w:rsidRPr="00AE5D94" w:rsidTr="00EB6B3A">
        <w:trPr>
          <w:trHeight w:val="255"/>
        </w:trPr>
        <w:tc>
          <w:tcPr>
            <w:tcW w:w="7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6B3A" w:rsidRPr="00AE5D94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5D94">
              <w:rPr>
                <w:rFonts w:eastAsia="Times New Roman" w:cs="Times New Roman"/>
                <w:color w:val="000000"/>
                <w:sz w:val="20"/>
                <w:szCs w:val="20"/>
              </w:rPr>
              <w:t>8mg QD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6B3A" w:rsidRPr="00AE5D94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5D94">
              <w:rPr>
                <w:rFonts w:eastAsia="Times New Roman" w:cs="Times New Roman"/>
                <w:color w:val="000000"/>
                <w:sz w:val="20"/>
                <w:szCs w:val="20"/>
              </w:rPr>
              <w:t>600mg QD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6B3A" w:rsidRPr="00AE5D94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5D94">
              <w:rPr>
                <w:rFonts w:eastAsia="Times New Roman" w:cs="Times New Roman"/>
                <w:color w:val="000000"/>
                <w:sz w:val="20"/>
                <w:szCs w:val="20"/>
              </w:rPr>
              <w:t>150mg QD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6B3A" w:rsidRPr="00AE5D94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5D94">
              <w:rPr>
                <w:rFonts w:eastAsia="Times New Roman" w:cs="Times New Roman"/>
                <w:color w:val="000000"/>
                <w:sz w:val="20"/>
                <w:szCs w:val="20"/>
              </w:rPr>
              <w:t>20mg QD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B3A" w:rsidRPr="00AE5D94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5D94">
              <w:rPr>
                <w:rFonts w:eastAsia="Times New Roman" w:cs="Times New Roman"/>
                <w:color w:val="000000"/>
                <w:sz w:val="20"/>
                <w:szCs w:val="20"/>
              </w:rPr>
              <w:t>20mg QD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B6B3A" w:rsidRPr="00AE5D94" w:rsidRDefault="00EB6B3A" w:rsidP="005947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5D9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50mg QD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B6B3A" w:rsidRPr="00AE5D94" w:rsidRDefault="00EB6B3A" w:rsidP="005947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5D9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80mg QD</w:t>
            </w:r>
          </w:p>
        </w:tc>
      </w:tr>
      <w:tr w:rsidR="00EB6B3A" w:rsidRPr="00AE5D94" w:rsidTr="00EB6B3A">
        <w:trPr>
          <w:trHeight w:val="255"/>
        </w:trPr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6B3A" w:rsidRPr="00AE5D94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5D94">
              <w:rPr>
                <w:rFonts w:eastAsia="Times New Roman" w:cs="Times New Roman"/>
                <w:color w:val="000000"/>
                <w:sz w:val="20"/>
                <w:szCs w:val="20"/>
              </w:rPr>
              <w:t>16mg QD</w:t>
            </w:r>
          </w:p>
        </w:tc>
        <w:tc>
          <w:tcPr>
            <w:tcW w:w="69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6B3A" w:rsidRPr="00AE5D94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5D94">
              <w:rPr>
                <w:rFonts w:eastAsia="Times New Roman" w:cs="Times New Roman"/>
                <w:color w:val="000000"/>
                <w:sz w:val="20"/>
                <w:szCs w:val="20"/>
              </w:rPr>
              <w:t>800mg QD</w:t>
            </w:r>
          </w:p>
        </w:tc>
        <w:tc>
          <w:tcPr>
            <w:tcW w:w="66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6B3A" w:rsidRPr="00AE5D94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5D94">
              <w:rPr>
                <w:rFonts w:eastAsia="Times New Roman" w:cs="Times New Roman"/>
                <w:color w:val="000000"/>
                <w:sz w:val="20"/>
                <w:szCs w:val="20"/>
              </w:rPr>
              <w:t>300mg QD</w:t>
            </w:r>
          </w:p>
        </w:tc>
        <w:tc>
          <w:tcPr>
            <w:tcW w:w="70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6B3A" w:rsidRPr="00AE5D94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5D94">
              <w:rPr>
                <w:rFonts w:eastAsia="Times New Roman" w:cs="Times New Roman"/>
                <w:color w:val="000000"/>
                <w:sz w:val="20"/>
                <w:szCs w:val="20"/>
              </w:rPr>
              <w:t>40mg QD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6B3A" w:rsidRPr="00AE5D94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5D94">
              <w:rPr>
                <w:rFonts w:eastAsia="Times New Roman" w:cs="Times New Roman"/>
                <w:color w:val="000000"/>
                <w:sz w:val="20"/>
                <w:szCs w:val="20"/>
              </w:rPr>
              <w:t>40mg QD</w:t>
            </w:r>
          </w:p>
        </w:tc>
        <w:tc>
          <w:tcPr>
            <w:tcW w:w="68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B6B3A" w:rsidRPr="00AE5D94" w:rsidRDefault="00EB6B3A" w:rsidP="005947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5D9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00mg QD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B6B3A" w:rsidRPr="00AE5D94" w:rsidRDefault="00EB6B3A" w:rsidP="005947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5D9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60mg QD</w:t>
            </w:r>
          </w:p>
        </w:tc>
      </w:tr>
      <w:tr w:rsidR="00EB6B3A" w:rsidRPr="00AE5D94" w:rsidTr="00EB6B3A">
        <w:trPr>
          <w:trHeight w:val="255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6B3A" w:rsidRPr="00AE5D94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5D94">
              <w:rPr>
                <w:rFonts w:eastAsia="Times New Roman" w:cs="Times New Roman"/>
                <w:color w:val="000000"/>
                <w:sz w:val="20"/>
                <w:szCs w:val="20"/>
              </w:rPr>
              <w:t>32mg QD</w:t>
            </w:r>
          </w:p>
        </w:tc>
        <w:tc>
          <w:tcPr>
            <w:tcW w:w="6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B6B3A" w:rsidRPr="00AE5D94" w:rsidRDefault="00EB6B3A" w:rsidP="005947E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B6B3A" w:rsidRPr="00AE5D94" w:rsidRDefault="00EB6B3A" w:rsidP="005947E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B6B3A" w:rsidRPr="00AE5D94" w:rsidRDefault="00EB6B3A" w:rsidP="005947E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6B3A" w:rsidRPr="00AE5D94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5D94">
              <w:rPr>
                <w:rFonts w:eastAsia="Times New Roman" w:cs="Times New Roman"/>
                <w:color w:val="000000"/>
                <w:sz w:val="20"/>
                <w:szCs w:val="20"/>
              </w:rPr>
              <w:t>80mg QD</w:t>
            </w:r>
          </w:p>
        </w:tc>
        <w:tc>
          <w:tcPr>
            <w:tcW w:w="6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B6B3A" w:rsidRPr="00AE5D94" w:rsidRDefault="00EB6B3A" w:rsidP="005947E9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B6B3A" w:rsidRPr="00AE5D94" w:rsidRDefault="00EB6B3A" w:rsidP="005947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5D9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320mg QD</w:t>
            </w:r>
          </w:p>
        </w:tc>
      </w:tr>
    </w:tbl>
    <w:p w:rsidR="00EB6B3A" w:rsidRDefault="00EB6B3A" w:rsidP="00EB6B3A">
      <w:pPr>
        <w:rPr>
          <w:sz w:val="22"/>
        </w:rPr>
      </w:pPr>
      <w:r>
        <w:rPr>
          <w:sz w:val="22"/>
        </w:rPr>
        <w:t>QD = daily, BID = twice daily</w:t>
      </w:r>
    </w:p>
    <w:p w:rsidR="00EB6B3A" w:rsidRDefault="00EB6B3A" w:rsidP="00EB6B3A">
      <w:pPr>
        <w:pStyle w:val="NoSpacing"/>
      </w:pPr>
    </w:p>
    <w:p w:rsidR="00EB6B3A" w:rsidRDefault="00EB6B3A" w:rsidP="00EB6B3A">
      <w:pPr>
        <w:pStyle w:val="NoSpacing"/>
      </w:pPr>
    </w:p>
    <w:p w:rsidR="00EB6B3A" w:rsidRDefault="004C29FD" w:rsidP="00EB6B3A">
      <w:pPr>
        <w:pStyle w:val="NoSpacing"/>
      </w:pPr>
      <w:r>
        <w:t xml:space="preserve">S1 Table </w:t>
      </w:r>
      <w:r w:rsidR="00EB6B3A">
        <w:t>1c: Formulary Conversions for H2 Blocker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98"/>
        <w:gridCol w:w="3386"/>
        <w:gridCol w:w="1953"/>
        <w:gridCol w:w="1631"/>
        <w:gridCol w:w="3708"/>
      </w:tblGrid>
      <w:tr w:rsidR="00EB6B3A" w:rsidRPr="006D5457" w:rsidTr="00EB6B3A">
        <w:trPr>
          <w:trHeight w:val="420"/>
        </w:trPr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6B3A" w:rsidRPr="006D5457" w:rsidRDefault="00EB6B3A" w:rsidP="005947E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5457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4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6B3A" w:rsidRPr="006D5457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5457">
              <w:rPr>
                <w:rFonts w:eastAsia="Times New Roman" w:cs="Times New Roman"/>
                <w:color w:val="000000"/>
                <w:sz w:val="20"/>
                <w:szCs w:val="20"/>
              </w:rPr>
              <w:t>FOR THE FOLLOWING ORDERS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B6B3A" w:rsidRPr="006D5457" w:rsidRDefault="00EB6B3A" w:rsidP="005947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INTERCHANGE</w:t>
            </w:r>
            <w:r w:rsidRPr="006D545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USING</w:t>
            </w:r>
          </w:p>
        </w:tc>
      </w:tr>
      <w:tr w:rsidR="00EB6B3A" w:rsidRPr="006D5457" w:rsidTr="00EB6B3A">
        <w:trPr>
          <w:trHeight w:val="255"/>
        </w:trPr>
        <w:tc>
          <w:tcPr>
            <w:tcW w:w="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6B3A" w:rsidRPr="006D5457" w:rsidRDefault="00EB6B3A" w:rsidP="005947E9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D545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RCL (ml/min)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6B3A" w:rsidRPr="006D5457" w:rsidRDefault="00EB6B3A" w:rsidP="005947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545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imetidin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B3A" w:rsidRPr="006D5457" w:rsidRDefault="00EB6B3A" w:rsidP="005947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D545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izatidine</w:t>
            </w:r>
            <w:proofErr w:type="spellEnd"/>
          </w:p>
        </w:tc>
        <w:tc>
          <w:tcPr>
            <w:tcW w:w="6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6B3A" w:rsidRPr="006D5457" w:rsidRDefault="00EB6B3A" w:rsidP="005947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545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anitidine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B6B3A" w:rsidRPr="006D5457" w:rsidRDefault="00EB6B3A" w:rsidP="005947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545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amotidine</w:t>
            </w:r>
          </w:p>
        </w:tc>
      </w:tr>
      <w:tr w:rsidR="00EB6B3A" w:rsidRPr="006D5457" w:rsidTr="00EB6B3A">
        <w:trPr>
          <w:trHeight w:val="255"/>
        </w:trPr>
        <w:tc>
          <w:tcPr>
            <w:tcW w:w="94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B3A" w:rsidRPr="006D5457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5457">
              <w:rPr>
                <w:rFonts w:eastAsia="Times New Roman" w:cs="Times New Roman"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128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B3A" w:rsidRPr="006D5457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5457">
              <w:rPr>
                <w:rFonts w:eastAsia="Times New Roman" w:cs="Times New Roman"/>
                <w:color w:val="000000"/>
                <w:sz w:val="20"/>
                <w:szCs w:val="20"/>
              </w:rPr>
              <w:t>&lt;30 ml/min: 300mg BID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6B3A" w:rsidRPr="006D5457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5457">
              <w:rPr>
                <w:rFonts w:eastAsia="Times New Roman" w:cs="Times New Roman"/>
                <w:color w:val="000000"/>
                <w:sz w:val="20"/>
                <w:szCs w:val="20"/>
              </w:rPr>
              <w:t>150mg QD</w:t>
            </w:r>
          </w:p>
        </w:tc>
        <w:tc>
          <w:tcPr>
            <w:tcW w:w="61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B3A" w:rsidRPr="006D5457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5457">
              <w:rPr>
                <w:rFonts w:eastAsia="Times New Roman" w:cs="Times New Roman"/>
                <w:color w:val="000000"/>
                <w:sz w:val="20"/>
                <w:szCs w:val="20"/>
              </w:rPr>
              <w:t>150mg QD</w:t>
            </w:r>
          </w:p>
        </w:tc>
        <w:tc>
          <w:tcPr>
            <w:tcW w:w="1407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B6B3A" w:rsidRPr="006D5457" w:rsidRDefault="00EB6B3A" w:rsidP="005947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545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0mg QD</w:t>
            </w:r>
          </w:p>
        </w:tc>
      </w:tr>
      <w:tr w:rsidR="00EB6B3A" w:rsidRPr="006D5457" w:rsidTr="00EB6B3A">
        <w:trPr>
          <w:trHeight w:val="255"/>
        </w:trPr>
        <w:tc>
          <w:tcPr>
            <w:tcW w:w="9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B6B3A" w:rsidRPr="006D5457" w:rsidRDefault="00EB6B3A" w:rsidP="005947E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6B3A" w:rsidRPr="006D5457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5457">
              <w:rPr>
                <w:rFonts w:eastAsia="Times New Roman" w:cs="Times New Roman"/>
                <w:color w:val="000000"/>
                <w:sz w:val="20"/>
                <w:szCs w:val="20"/>
              </w:rPr>
              <w:t>&lt;10ml/min: 300mg QD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6B3A" w:rsidRPr="006D5457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5457">
              <w:rPr>
                <w:rFonts w:eastAsia="Times New Roman" w:cs="Times New Roman"/>
                <w:color w:val="000000"/>
                <w:sz w:val="20"/>
                <w:szCs w:val="20"/>
              </w:rPr>
              <w:t>150mg QOD</w:t>
            </w:r>
          </w:p>
        </w:tc>
        <w:tc>
          <w:tcPr>
            <w:tcW w:w="61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B6B3A" w:rsidRPr="006D5457" w:rsidRDefault="00EB6B3A" w:rsidP="005947E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7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B6B3A" w:rsidRPr="006D5457" w:rsidRDefault="00EB6B3A" w:rsidP="005947E9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B6B3A" w:rsidRPr="006D5457" w:rsidTr="00EB6B3A">
        <w:trPr>
          <w:trHeight w:val="255"/>
        </w:trPr>
        <w:tc>
          <w:tcPr>
            <w:tcW w:w="948" w:type="pct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B3A" w:rsidRPr="006D5457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5457">
              <w:rPr>
                <w:rFonts w:eastAsia="Times New Roman" w:cs="Times New Roman"/>
                <w:color w:val="000000"/>
                <w:sz w:val="20"/>
                <w:szCs w:val="20"/>
              </w:rPr>
              <w:t>&gt;50</w:t>
            </w:r>
          </w:p>
        </w:tc>
        <w:tc>
          <w:tcPr>
            <w:tcW w:w="128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6B3A" w:rsidRPr="006D5457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5457">
              <w:rPr>
                <w:rFonts w:eastAsia="Times New Roman" w:cs="Times New Roman"/>
                <w:color w:val="000000"/>
                <w:sz w:val="20"/>
                <w:szCs w:val="20"/>
              </w:rPr>
              <w:t>300mg Q8H</w:t>
            </w:r>
          </w:p>
        </w:tc>
        <w:tc>
          <w:tcPr>
            <w:tcW w:w="74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6B3A" w:rsidRPr="006D5457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54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50mg BID         </w:t>
            </w:r>
            <w:r w:rsidRPr="006D5457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300mg QD</w:t>
            </w:r>
          </w:p>
        </w:tc>
        <w:tc>
          <w:tcPr>
            <w:tcW w:w="61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6B3A" w:rsidRPr="006D5457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5457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150mg BID</w:t>
            </w:r>
          </w:p>
        </w:tc>
        <w:tc>
          <w:tcPr>
            <w:tcW w:w="140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B6B3A" w:rsidRPr="006D5457" w:rsidRDefault="00EB6B3A" w:rsidP="005947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545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0mg BID</w:t>
            </w:r>
          </w:p>
        </w:tc>
      </w:tr>
      <w:tr w:rsidR="00EB6B3A" w:rsidRPr="006D5457" w:rsidTr="00EB6B3A">
        <w:trPr>
          <w:trHeight w:val="255"/>
        </w:trPr>
        <w:tc>
          <w:tcPr>
            <w:tcW w:w="948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B6B3A" w:rsidRPr="006D5457" w:rsidRDefault="00EB6B3A" w:rsidP="005947E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6B3A" w:rsidRPr="006D5457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5457">
              <w:rPr>
                <w:rFonts w:eastAsia="Times New Roman" w:cs="Times New Roman"/>
                <w:color w:val="000000"/>
                <w:sz w:val="20"/>
                <w:szCs w:val="20"/>
              </w:rPr>
              <w:t>400mg BID</w:t>
            </w:r>
          </w:p>
        </w:tc>
        <w:tc>
          <w:tcPr>
            <w:tcW w:w="7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6B3A" w:rsidRPr="006D5457" w:rsidRDefault="00EB6B3A" w:rsidP="005947E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B6B3A" w:rsidRPr="006D5457" w:rsidRDefault="00EB6B3A" w:rsidP="005947E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B6B3A" w:rsidRPr="006D5457" w:rsidRDefault="00EB6B3A" w:rsidP="005947E9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B6B3A" w:rsidRPr="006D5457" w:rsidTr="00EB6B3A">
        <w:trPr>
          <w:trHeight w:val="255"/>
        </w:trPr>
        <w:tc>
          <w:tcPr>
            <w:tcW w:w="948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B6B3A" w:rsidRPr="006D5457" w:rsidRDefault="00EB6B3A" w:rsidP="005947E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6B3A" w:rsidRPr="006D5457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5457">
              <w:rPr>
                <w:rFonts w:eastAsia="Times New Roman" w:cs="Times New Roman"/>
                <w:color w:val="000000"/>
                <w:sz w:val="20"/>
                <w:szCs w:val="20"/>
              </w:rPr>
              <w:t>800mg QD</w:t>
            </w:r>
          </w:p>
        </w:tc>
        <w:tc>
          <w:tcPr>
            <w:tcW w:w="7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6B3A" w:rsidRPr="006D5457" w:rsidRDefault="00EB6B3A" w:rsidP="005947E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B6B3A" w:rsidRPr="006D5457" w:rsidRDefault="00EB6B3A" w:rsidP="005947E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B6B3A" w:rsidRPr="006D5457" w:rsidRDefault="00EB6B3A" w:rsidP="005947E9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:rsidR="00EB6B3A" w:rsidRDefault="00EB6B3A" w:rsidP="00EB6B3A">
      <w:pPr>
        <w:rPr>
          <w:sz w:val="22"/>
        </w:rPr>
      </w:pPr>
      <w:r>
        <w:rPr>
          <w:sz w:val="22"/>
        </w:rPr>
        <w:t>CRCL = creatinine clearance, QD = daily, QOD = every other day, BID = twice daily</w:t>
      </w:r>
    </w:p>
    <w:p w:rsidR="00EB6B3A" w:rsidRDefault="00EB6B3A" w:rsidP="00EB6B3A">
      <w:pPr>
        <w:pStyle w:val="NoSpacing"/>
      </w:pPr>
    </w:p>
    <w:p w:rsidR="00EB6B3A" w:rsidRPr="00533E7E" w:rsidRDefault="004C29FD" w:rsidP="00EB6B3A">
      <w:pPr>
        <w:pStyle w:val="NoSpacing"/>
      </w:pPr>
      <w:r>
        <w:t xml:space="preserve">S1 Table </w:t>
      </w:r>
      <w:r w:rsidR="00EB6B3A">
        <w:t>1d: Formulary Conversions for PPIs</w:t>
      </w:r>
    </w:p>
    <w:tbl>
      <w:tblPr>
        <w:tblW w:w="5000" w:type="pct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950"/>
        <w:gridCol w:w="2034"/>
        <w:gridCol w:w="2071"/>
        <w:gridCol w:w="1891"/>
        <w:gridCol w:w="1530"/>
        <w:gridCol w:w="3714"/>
      </w:tblGrid>
      <w:tr w:rsidR="00EB6B3A" w:rsidRPr="006D5457" w:rsidTr="00EB6B3A">
        <w:trPr>
          <w:trHeight w:val="420"/>
        </w:trPr>
        <w:tc>
          <w:tcPr>
            <w:tcW w:w="359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6B3A" w:rsidRPr="006D5457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5457">
              <w:rPr>
                <w:rFonts w:eastAsia="Times New Roman" w:cs="Times New Roman"/>
                <w:color w:val="000000"/>
                <w:sz w:val="20"/>
                <w:szCs w:val="20"/>
              </w:rPr>
              <w:t>FOR THE FOLLOWING ORDERS</w:t>
            </w:r>
          </w:p>
        </w:tc>
        <w:tc>
          <w:tcPr>
            <w:tcW w:w="1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B6B3A" w:rsidRPr="006D5457" w:rsidRDefault="00EB6B3A" w:rsidP="005947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INTERCHANGE</w:t>
            </w:r>
            <w:r w:rsidRPr="006D545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USING</w:t>
            </w:r>
          </w:p>
        </w:tc>
      </w:tr>
      <w:tr w:rsidR="00EB6B3A" w:rsidRPr="006D5457" w:rsidTr="00EB6B3A">
        <w:trPr>
          <w:trHeight w:val="255"/>
        </w:trPr>
        <w:tc>
          <w:tcPr>
            <w:tcW w:w="7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6B3A" w:rsidRPr="006D5457" w:rsidRDefault="00EB6B3A" w:rsidP="005947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545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someprazole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6B3A" w:rsidRPr="006D5457" w:rsidRDefault="00EB6B3A" w:rsidP="005947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D545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exlansoprazole</w:t>
            </w:r>
            <w:proofErr w:type="spellEnd"/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6B3A" w:rsidRPr="006D5457" w:rsidRDefault="00EB6B3A" w:rsidP="005947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545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ansoprazole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6B3A" w:rsidRPr="006D5457" w:rsidRDefault="00EB6B3A" w:rsidP="005947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545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meprazole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6B3A" w:rsidRPr="006D5457" w:rsidRDefault="00EB6B3A" w:rsidP="005947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D545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abeprazole</w:t>
            </w:r>
            <w:proofErr w:type="spellEnd"/>
          </w:p>
        </w:tc>
        <w:tc>
          <w:tcPr>
            <w:tcW w:w="14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B6B3A" w:rsidRPr="006D5457" w:rsidRDefault="00EB6B3A" w:rsidP="005947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545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antoprazole</w:t>
            </w:r>
          </w:p>
        </w:tc>
      </w:tr>
      <w:tr w:rsidR="00EB6B3A" w:rsidRPr="006D5457" w:rsidTr="00EB6B3A">
        <w:trPr>
          <w:trHeight w:val="255"/>
        </w:trPr>
        <w:tc>
          <w:tcPr>
            <w:tcW w:w="73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6B3A" w:rsidRPr="006D5457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5457">
              <w:rPr>
                <w:rFonts w:eastAsia="Times New Roman" w:cs="Times New Roman"/>
                <w:color w:val="000000"/>
                <w:sz w:val="20"/>
                <w:szCs w:val="20"/>
              </w:rPr>
              <w:t>20mg QD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B3A" w:rsidRPr="006D5457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5457">
              <w:rPr>
                <w:rFonts w:eastAsia="Times New Roman" w:cs="Times New Roman"/>
                <w:color w:val="000000"/>
                <w:sz w:val="20"/>
                <w:szCs w:val="20"/>
              </w:rPr>
              <w:t>30mg QD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6B3A" w:rsidRPr="006D5457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5457">
              <w:rPr>
                <w:rFonts w:eastAsia="Times New Roman" w:cs="Times New Roman"/>
                <w:color w:val="000000"/>
                <w:sz w:val="20"/>
                <w:szCs w:val="20"/>
              </w:rPr>
              <w:t>15mg QD</w:t>
            </w:r>
          </w:p>
        </w:tc>
        <w:tc>
          <w:tcPr>
            <w:tcW w:w="71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6B3A" w:rsidRPr="006D5457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5457">
              <w:rPr>
                <w:rFonts w:eastAsia="Times New Roman" w:cs="Times New Roman"/>
                <w:color w:val="000000"/>
                <w:sz w:val="20"/>
                <w:szCs w:val="20"/>
              </w:rPr>
              <w:t>20mg QD</w:t>
            </w:r>
          </w:p>
        </w:tc>
        <w:tc>
          <w:tcPr>
            <w:tcW w:w="58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6B3A" w:rsidRPr="006D5457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5457">
              <w:rPr>
                <w:rFonts w:eastAsia="Times New Roman" w:cs="Times New Roman"/>
                <w:color w:val="000000"/>
                <w:sz w:val="20"/>
                <w:szCs w:val="20"/>
              </w:rPr>
              <w:t>20mg QD</w:t>
            </w:r>
          </w:p>
        </w:tc>
        <w:tc>
          <w:tcPr>
            <w:tcW w:w="140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B6B3A" w:rsidRPr="006D5457" w:rsidRDefault="00EB6B3A" w:rsidP="005947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545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40mg QD</w:t>
            </w:r>
          </w:p>
        </w:tc>
      </w:tr>
      <w:tr w:rsidR="00EB6B3A" w:rsidRPr="006D5457" w:rsidTr="00EB6B3A">
        <w:trPr>
          <w:trHeight w:val="255"/>
        </w:trPr>
        <w:tc>
          <w:tcPr>
            <w:tcW w:w="7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6B3A" w:rsidRPr="006D5457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5457">
              <w:rPr>
                <w:rFonts w:eastAsia="Times New Roman" w:cs="Times New Roman"/>
                <w:color w:val="000000"/>
                <w:sz w:val="20"/>
                <w:szCs w:val="20"/>
              </w:rPr>
              <w:t>40mg QD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B3A" w:rsidRPr="006D5457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5457">
              <w:rPr>
                <w:rFonts w:eastAsia="Times New Roman" w:cs="Times New Roman"/>
                <w:color w:val="000000"/>
                <w:sz w:val="20"/>
                <w:szCs w:val="20"/>
              </w:rPr>
              <w:t>60mg QD</w:t>
            </w:r>
          </w:p>
        </w:tc>
        <w:tc>
          <w:tcPr>
            <w:tcW w:w="7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6B3A" w:rsidRPr="006D5457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5457">
              <w:rPr>
                <w:rFonts w:eastAsia="Times New Roman" w:cs="Times New Roman"/>
                <w:color w:val="000000"/>
                <w:sz w:val="20"/>
                <w:szCs w:val="20"/>
              </w:rPr>
              <w:t>30mg QD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6B3A" w:rsidRPr="006D5457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5457">
              <w:rPr>
                <w:rFonts w:eastAsia="Times New Roman" w:cs="Times New Roman"/>
                <w:color w:val="000000"/>
                <w:sz w:val="20"/>
                <w:szCs w:val="20"/>
              </w:rPr>
              <w:t>40mg QD</w:t>
            </w:r>
          </w:p>
        </w:tc>
        <w:tc>
          <w:tcPr>
            <w:tcW w:w="58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B6B3A" w:rsidRPr="006D5457" w:rsidRDefault="00EB6B3A" w:rsidP="005947E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B6B3A" w:rsidRPr="006D5457" w:rsidRDefault="00EB6B3A" w:rsidP="005947E9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B6B3A" w:rsidRPr="006D5457" w:rsidTr="00EB6B3A">
        <w:trPr>
          <w:trHeight w:val="255"/>
        </w:trPr>
        <w:tc>
          <w:tcPr>
            <w:tcW w:w="7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6B3A" w:rsidRPr="006D5457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5457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6B3A" w:rsidRPr="006D5457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5457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6B3A" w:rsidRPr="006D5457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5457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6B3A" w:rsidRDefault="00EB6B3A" w:rsidP="00EB6B3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5457">
              <w:rPr>
                <w:rFonts w:eastAsia="Times New Roman" w:cs="Times New Roman"/>
                <w:color w:val="000000"/>
                <w:sz w:val="20"/>
                <w:szCs w:val="20"/>
              </w:rPr>
              <w:t>20mg BID</w:t>
            </w:r>
          </w:p>
          <w:p w:rsidR="00EB6B3A" w:rsidRDefault="00EB6B3A" w:rsidP="00EB6B3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5457">
              <w:rPr>
                <w:rFonts w:eastAsia="Times New Roman" w:cs="Times New Roman"/>
                <w:color w:val="000000"/>
                <w:sz w:val="20"/>
                <w:szCs w:val="20"/>
              </w:rPr>
              <w:t>40mg BID</w:t>
            </w:r>
          </w:p>
          <w:p w:rsidR="00EB6B3A" w:rsidRDefault="00EB6B3A" w:rsidP="00EB6B3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5457">
              <w:rPr>
                <w:rFonts w:eastAsia="Times New Roman" w:cs="Times New Roman"/>
                <w:color w:val="000000"/>
                <w:sz w:val="20"/>
                <w:szCs w:val="20"/>
              </w:rPr>
              <w:t>60mg QD</w:t>
            </w:r>
          </w:p>
          <w:p w:rsidR="00EB6B3A" w:rsidRPr="006D5457" w:rsidRDefault="00EB6B3A" w:rsidP="00EB6B3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5457">
              <w:rPr>
                <w:rFonts w:eastAsia="Times New Roman" w:cs="Times New Roman"/>
                <w:color w:val="000000"/>
                <w:sz w:val="20"/>
                <w:szCs w:val="20"/>
              </w:rPr>
              <w:t>60mg BID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6B3A" w:rsidRPr="006D5457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5457">
              <w:rPr>
                <w:rFonts w:eastAsia="Times New Roman" w:cs="Times New Roman"/>
                <w:color w:val="000000"/>
                <w:sz w:val="20"/>
                <w:szCs w:val="20"/>
              </w:rPr>
              <w:t>20mg BID</w:t>
            </w:r>
          </w:p>
        </w:tc>
        <w:tc>
          <w:tcPr>
            <w:tcW w:w="140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B6B3A" w:rsidRPr="006D5457" w:rsidRDefault="00EB6B3A" w:rsidP="005947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545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40mg BID</w:t>
            </w:r>
          </w:p>
        </w:tc>
      </w:tr>
      <w:tr w:rsidR="00EB6B3A" w:rsidRPr="006D5457" w:rsidTr="00EB6B3A">
        <w:trPr>
          <w:trHeight w:val="255"/>
        </w:trPr>
        <w:tc>
          <w:tcPr>
            <w:tcW w:w="7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6B3A" w:rsidRPr="006D5457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5457">
              <w:rPr>
                <w:rFonts w:eastAsia="Times New Roman" w:cs="Times New Roman"/>
                <w:color w:val="000000"/>
                <w:sz w:val="20"/>
                <w:szCs w:val="20"/>
              </w:rPr>
              <w:t>40mg BID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6B3A" w:rsidRPr="006D5457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5457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6B3A" w:rsidRPr="006D5457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5457">
              <w:rPr>
                <w:rFonts w:eastAsia="Times New Roman" w:cs="Times New Roman"/>
                <w:color w:val="000000"/>
                <w:sz w:val="20"/>
                <w:szCs w:val="20"/>
              </w:rPr>
              <w:t>30mg BID</w:t>
            </w:r>
          </w:p>
        </w:tc>
        <w:tc>
          <w:tcPr>
            <w:tcW w:w="7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B6B3A" w:rsidRPr="006D5457" w:rsidRDefault="00EB6B3A" w:rsidP="005947E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6B3A" w:rsidRPr="006D5457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5457">
              <w:rPr>
                <w:rFonts w:eastAsia="Times New Roman" w:cs="Times New Roman"/>
                <w:color w:val="000000"/>
                <w:sz w:val="20"/>
                <w:szCs w:val="20"/>
              </w:rPr>
              <w:t>40mg BID</w:t>
            </w:r>
          </w:p>
        </w:tc>
        <w:tc>
          <w:tcPr>
            <w:tcW w:w="140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B6B3A" w:rsidRPr="006D5457" w:rsidRDefault="00EB6B3A" w:rsidP="005947E9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B6B3A" w:rsidRPr="006D5457" w:rsidTr="00EB6B3A">
        <w:trPr>
          <w:trHeight w:val="255"/>
        </w:trPr>
        <w:tc>
          <w:tcPr>
            <w:tcW w:w="7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6B3A" w:rsidRPr="006D5457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5457">
              <w:rPr>
                <w:rFonts w:eastAsia="Times New Roman" w:cs="Times New Roman"/>
                <w:color w:val="000000"/>
                <w:sz w:val="20"/>
                <w:szCs w:val="20"/>
              </w:rPr>
              <w:t>60mg QD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6B3A" w:rsidRPr="006D5457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5457">
              <w:rPr>
                <w:rFonts w:eastAsia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6B3A" w:rsidRPr="006D5457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5457">
              <w:rPr>
                <w:rFonts w:eastAsia="Times New Roman" w:cs="Times New Roman"/>
                <w:color w:val="000000"/>
                <w:sz w:val="20"/>
                <w:szCs w:val="20"/>
              </w:rPr>
              <w:t>60mg QD</w:t>
            </w:r>
          </w:p>
        </w:tc>
        <w:tc>
          <w:tcPr>
            <w:tcW w:w="7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B6B3A" w:rsidRPr="006D5457" w:rsidRDefault="00EB6B3A" w:rsidP="005947E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6B3A" w:rsidRPr="006D5457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5457">
              <w:rPr>
                <w:rFonts w:eastAsia="Times New Roman" w:cs="Times New Roman"/>
                <w:color w:val="000000"/>
                <w:sz w:val="20"/>
                <w:szCs w:val="20"/>
              </w:rPr>
              <w:t>60mg QD</w:t>
            </w:r>
          </w:p>
        </w:tc>
        <w:tc>
          <w:tcPr>
            <w:tcW w:w="140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B6B3A" w:rsidRPr="006D5457" w:rsidRDefault="00EB6B3A" w:rsidP="005947E9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B6B3A" w:rsidRPr="006D5457" w:rsidTr="00EB6B3A">
        <w:trPr>
          <w:trHeight w:val="255"/>
        </w:trPr>
        <w:tc>
          <w:tcPr>
            <w:tcW w:w="7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6B3A" w:rsidRPr="006D5457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5457">
              <w:rPr>
                <w:rFonts w:eastAsia="Times New Roman" w:cs="Times New Roman"/>
                <w:color w:val="000000"/>
                <w:sz w:val="20"/>
                <w:szCs w:val="20"/>
              </w:rPr>
              <w:t>60mg BID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6B3A" w:rsidRPr="006D5457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5457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6B3A" w:rsidRPr="006D5457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5457">
              <w:rPr>
                <w:rFonts w:eastAsia="Times New Roman" w:cs="Times New Roman"/>
                <w:color w:val="000000"/>
                <w:sz w:val="20"/>
                <w:szCs w:val="20"/>
              </w:rPr>
              <w:t>60mg BID</w:t>
            </w:r>
          </w:p>
        </w:tc>
        <w:tc>
          <w:tcPr>
            <w:tcW w:w="7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B6B3A" w:rsidRPr="006D5457" w:rsidRDefault="00EB6B3A" w:rsidP="005947E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6B3A" w:rsidRPr="006D5457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5457">
              <w:rPr>
                <w:rFonts w:eastAsia="Times New Roman" w:cs="Times New Roman"/>
                <w:color w:val="000000"/>
                <w:sz w:val="20"/>
                <w:szCs w:val="20"/>
              </w:rPr>
              <w:t>60mg BID</w:t>
            </w:r>
          </w:p>
        </w:tc>
        <w:tc>
          <w:tcPr>
            <w:tcW w:w="140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B6B3A" w:rsidRPr="006D5457" w:rsidRDefault="00EB6B3A" w:rsidP="005947E9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B6B3A" w:rsidRPr="006D5457" w:rsidTr="00EB6B3A">
        <w:trPr>
          <w:trHeight w:val="255"/>
        </w:trPr>
        <w:tc>
          <w:tcPr>
            <w:tcW w:w="7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6B3A" w:rsidRPr="006D5457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5457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6B3A" w:rsidRPr="006D5457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5457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6B3A" w:rsidRPr="006D5457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5457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B6B3A" w:rsidRPr="006D5457" w:rsidRDefault="00EB6B3A" w:rsidP="005947E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6B3A" w:rsidRPr="006D5457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5457">
              <w:rPr>
                <w:rFonts w:eastAsia="Times New Roman" w:cs="Times New Roman"/>
                <w:color w:val="000000"/>
                <w:sz w:val="20"/>
                <w:szCs w:val="20"/>
              </w:rPr>
              <w:t>100mg QD</w:t>
            </w:r>
          </w:p>
        </w:tc>
        <w:tc>
          <w:tcPr>
            <w:tcW w:w="140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B6B3A" w:rsidRPr="006D5457" w:rsidRDefault="00EB6B3A" w:rsidP="005947E9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:rsidR="00EB6B3A" w:rsidRDefault="00EB6B3A" w:rsidP="00EB6B3A">
      <w:pPr>
        <w:rPr>
          <w:sz w:val="22"/>
        </w:rPr>
      </w:pPr>
      <w:r>
        <w:rPr>
          <w:sz w:val="22"/>
        </w:rPr>
        <w:t>QD = daily, BID = twice daily</w:t>
      </w:r>
    </w:p>
    <w:p w:rsidR="00EB6B3A" w:rsidRDefault="00EB6B3A" w:rsidP="00EB6B3A">
      <w:pPr>
        <w:pStyle w:val="NoSpacing"/>
      </w:pPr>
    </w:p>
    <w:p w:rsidR="00EB6B3A" w:rsidRDefault="004C29FD" w:rsidP="00EB6B3A">
      <w:pPr>
        <w:pStyle w:val="NoSpacing"/>
      </w:pPr>
      <w:r>
        <w:t xml:space="preserve">S1 Table </w:t>
      </w:r>
      <w:r w:rsidR="00EB6B3A">
        <w:t>1e: Formulary Conversions for Statin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73"/>
        <w:gridCol w:w="1950"/>
        <w:gridCol w:w="5505"/>
        <w:gridCol w:w="1250"/>
        <w:gridCol w:w="1273"/>
        <w:gridCol w:w="1225"/>
      </w:tblGrid>
      <w:tr w:rsidR="00EB6B3A" w:rsidRPr="00AA7402" w:rsidTr="00EB6B3A">
        <w:trPr>
          <w:trHeight w:val="420"/>
        </w:trPr>
        <w:tc>
          <w:tcPr>
            <w:tcW w:w="357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6B3A" w:rsidRPr="00AA7402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7402">
              <w:rPr>
                <w:rFonts w:eastAsia="Times New Roman" w:cs="Times New Roman"/>
                <w:color w:val="000000"/>
                <w:sz w:val="20"/>
                <w:szCs w:val="20"/>
              </w:rPr>
              <w:t>FOR THE FOLLOWING ORDERS</w:t>
            </w:r>
          </w:p>
        </w:tc>
        <w:tc>
          <w:tcPr>
            <w:tcW w:w="142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EB6B3A" w:rsidRPr="00AA7402" w:rsidRDefault="00EB6B3A" w:rsidP="005947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INTERCHANGE</w:t>
            </w:r>
            <w:r w:rsidRPr="006D545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AA740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USING</w:t>
            </w:r>
            <w:r w:rsidRPr="006D545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EB6B3A" w:rsidRPr="00AA7402" w:rsidTr="00EB6B3A">
        <w:trPr>
          <w:trHeight w:val="255"/>
        </w:trPr>
        <w:tc>
          <w:tcPr>
            <w:tcW w:w="7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6B3A" w:rsidRPr="00AA7402" w:rsidRDefault="00EB6B3A" w:rsidP="005947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A740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luvastatin</w:t>
            </w:r>
            <w:proofErr w:type="spellEnd"/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B3A" w:rsidRPr="00AA7402" w:rsidRDefault="00EB6B3A" w:rsidP="005947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740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ovastatin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B3A" w:rsidRPr="00AA7402" w:rsidRDefault="00EB6B3A" w:rsidP="005947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740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imvastatin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B6B3A" w:rsidRPr="00AA7402" w:rsidRDefault="00EB6B3A" w:rsidP="005947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740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torvastatin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B6B3A" w:rsidRPr="00AA7402" w:rsidRDefault="00EB6B3A" w:rsidP="005947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A740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osuvastatin</w:t>
            </w:r>
            <w:proofErr w:type="spellEnd"/>
          </w:p>
        </w:tc>
        <w:tc>
          <w:tcPr>
            <w:tcW w:w="4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B6B3A" w:rsidRPr="00AA7402" w:rsidRDefault="00EB6B3A" w:rsidP="005947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740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ravastatin</w:t>
            </w:r>
          </w:p>
        </w:tc>
      </w:tr>
      <w:tr w:rsidR="00EB6B3A" w:rsidRPr="00AA7402" w:rsidTr="00EB6B3A">
        <w:trPr>
          <w:trHeight w:val="255"/>
        </w:trPr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B3A" w:rsidRPr="00AA7402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7402">
              <w:rPr>
                <w:rFonts w:eastAsia="Times New Roman" w:cs="Times New Roman"/>
                <w:color w:val="000000"/>
                <w:sz w:val="20"/>
                <w:szCs w:val="20"/>
              </w:rPr>
              <w:t>20mg QD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6B3A" w:rsidRPr="00AA7402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7402">
              <w:rPr>
                <w:rFonts w:eastAsia="Times New Roman" w:cs="Times New Roman"/>
                <w:color w:val="000000"/>
                <w:sz w:val="20"/>
                <w:szCs w:val="20"/>
              </w:rPr>
              <w:t>10mg QD</w:t>
            </w:r>
          </w:p>
        </w:tc>
        <w:tc>
          <w:tcPr>
            <w:tcW w:w="20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6B3A" w:rsidRPr="00AA7402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7402">
              <w:rPr>
                <w:rFonts w:eastAsia="Times New Roman" w:cs="Times New Roman"/>
                <w:color w:val="000000"/>
                <w:sz w:val="20"/>
                <w:szCs w:val="20"/>
              </w:rPr>
              <w:t>5mg QD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B6B3A" w:rsidRPr="00AA7402" w:rsidRDefault="00EB6B3A" w:rsidP="005947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740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B6B3A" w:rsidRPr="00AA7402" w:rsidRDefault="00EB6B3A" w:rsidP="005947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740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B6B3A" w:rsidRPr="00AA7402" w:rsidRDefault="00EB6B3A" w:rsidP="005947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740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0mg QD</w:t>
            </w:r>
          </w:p>
        </w:tc>
      </w:tr>
      <w:tr w:rsidR="00EB6B3A" w:rsidRPr="00AA7402" w:rsidTr="00EB6B3A">
        <w:trPr>
          <w:trHeight w:val="255"/>
        </w:trPr>
        <w:tc>
          <w:tcPr>
            <w:tcW w:w="7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6B3A" w:rsidRPr="00AA7402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7402">
              <w:rPr>
                <w:rFonts w:eastAsia="Times New Roman" w:cs="Times New Roman"/>
                <w:color w:val="000000"/>
                <w:sz w:val="20"/>
                <w:szCs w:val="20"/>
              </w:rPr>
              <w:t>40mg QD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6B3A" w:rsidRPr="00AA7402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7402">
              <w:rPr>
                <w:rFonts w:eastAsia="Times New Roman" w:cs="Times New Roman"/>
                <w:color w:val="000000"/>
                <w:sz w:val="20"/>
                <w:szCs w:val="20"/>
              </w:rPr>
              <w:t>20mg QD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6B3A" w:rsidRPr="00AA7402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7402">
              <w:rPr>
                <w:rFonts w:eastAsia="Times New Roman" w:cs="Times New Roman"/>
                <w:color w:val="000000"/>
                <w:sz w:val="20"/>
                <w:szCs w:val="20"/>
              </w:rPr>
              <w:t>10mg QD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B6B3A" w:rsidRPr="00AA7402" w:rsidRDefault="00EB6B3A" w:rsidP="005947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740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B6B3A" w:rsidRPr="00AA7402" w:rsidRDefault="00EB6B3A" w:rsidP="005947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740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B6B3A" w:rsidRPr="00AA7402" w:rsidRDefault="00EB6B3A" w:rsidP="005947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740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0mg QD</w:t>
            </w:r>
          </w:p>
        </w:tc>
      </w:tr>
      <w:tr w:rsidR="00EB6B3A" w:rsidRPr="00AA7402" w:rsidTr="00EB6B3A">
        <w:trPr>
          <w:trHeight w:val="255"/>
        </w:trPr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6B3A" w:rsidRPr="00AA7402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7402">
              <w:rPr>
                <w:rFonts w:eastAsia="Times New Roman" w:cs="Times New Roman"/>
                <w:color w:val="000000"/>
                <w:sz w:val="20"/>
                <w:szCs w:val="20"/>
              </w:rPr>
              <w:t>80mg QD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6B3A" w:rsidRPr="00AA7402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7402">
              <w:rPr>
                <w:rFonts w:eastAsia="Times New Roman" w:cs="Times New Roman"/>
                <w:color w:val="000000"/>
                <w:sz w:val="20"/>
                <w:szCs w:val="20"/>
              </w:rPr>
              <w:t>40mg QD</w:t>
            </w:r>
          </w:p>
        </w:tc>
        <w:tc>
          <w:tcPr>
            <w:tcW w:w="20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6B3A" w:rsidRPr="00AA7402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7402">
              <w:rPr>
                <w:rFonts w:eastAsia="Times New Roman" w:cs="Times New Roman"/>
                <w:color w:val="000000"/>
                <w:sz w:val="20"/>
                <w:szCs w:val="20"/>
              </w:rPr>
              <w:t>20mg QD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B6B3A" w:rsidRPr="00AA7402" w:rsidRDefault="00EB6B3A" w:rsidP="005947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740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0mg QD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B6B3A" w:rsidRPr="00AA7402" w:rsidRDefault="00EB6B3A" w:rsidP="005947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740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B6B3A" w:rsidRPr="00AA7402" w:rsidRDefault="00EB6B3A" w:rsidP="005947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740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40mg QD</w:t>
            </w:r>
          </w:p>
        </w:tc>
      </w:tr>
      <w:tr w:rsidR="00EB6B3A" w:rsidRPr="00AA7402" w:rsidTr="00EB6B3A">
        <w:trPr>
          <w:trHeight w:val="255"/>
        </w:trPr>
        <w:tc>
          <w:tcPr>
            <w:tcW w:w="7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6B3A" w:rsidRPr="00AA7402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7402">
              <w:rPr>
                <w:rFonts w:eastAsia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6B3A" w:rsidRPr="00AA7402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7402">
              <w:rPr>
                <w:rFonts w:eastAsia="Times New Roman" w:cs="Times New Roman"/>
                <w:color w:val="000000"/>
                <w:sz w:val="20"/>
                <w:szCs w:val="20"/>
              </w:rPr>
              <w:t>80mg QD</w:t>
            </w:r>
          </w:p>
        </w:tc>
        <w:tc>
          <w:tcPr>
            <w:tcW w:w="20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6B3A" w:rsidRPr="00AA7402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7402">
              <w:rPr>
                <w:rFonts w:eastAsia="Times New Roman" w:cs="Times New Roman"/>
                <w:color w:val="000000"/>
                <w:sz w:val="20"/>
                <w:szCs w:val="20"/>
              </w:rPr>
              <w:t>40mg QD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B6B3A" w:rsidRPr="00AA7402" w:rsidRDefault="00EB6B3A" w:rsidP="005947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740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0mg QD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B6B3A" w:rsidRPr="00AA7402" w:rsidRDefault="00EB6B3A" w:rsidP="005947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740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5mg QD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B6B3A" w:rsidRPr="00AA7402" w:rsidRDefault="00EB6B3A" w:rsidP="005947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740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80mg QD</w:t>
            </w:r>
          </w:p>
        </w:tc>
      </w:tr>
      <w:tr w:rsidR="00EB6B3A" w:rsidRPr="00AA7402" w:rsidTr="00EB6B3A">
        <w:trPr>
          <w:trHeight w:val="255"/>
        </w:trPr>
        <w:tc>
          <w:tcPr>
            <w:tcW w:w="7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6B3A" w:rsidRPr="00AA7402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7402">
              <w:rPr>
                <w:rFonts w:eastAsia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6B3A" w:rsidRPr="00AA7402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7402">
              <w:rPr>
                <w:rFonts w:eastAsia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20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6B3A" w:rsidRPr="00AA7402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7402">
              <w:rPr>
                <w:rFonts w:eastAsia="Times New Roman" w:cs="Times New Roman"/>
                <w:color w:val="000000"/>
                <w:sz w:val="20"/>
                <w:szCs w:val="20"/>
              </w:rPr>
              <w:t>80mg QD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B6B3A" w:rsidRPr="00AA7402" w:rsidRDefault="00EB6B3A" w:rsidP="005947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740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40mg QD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B6B3A" w:rsidRPr="00AA7402" w:rsidRDefault="00EB6B3A" w:rsidP="005947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740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0mg QD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B6B3A" w:rsidRPr="00AA7402" w:rsidRDefault="00EB6B3A" w:rsidP="005947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740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---</w:t>
            </w:r>
          </w:p>
        </w:tc>
      </w:tr>
      <w:tr w:rsidR="00EB6B3A" w:rsidRPr="00AA7402" w:rsidTr="00EB6B3A">
        <w:trPr>
          <w:trHeight w:val="255"/>
        </w:trPr>
        <w:tc>
          <w:tcPr>
            <w:tcW w:w="74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6B3A" w:rsidRPr="00AA7402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7402">
              <w:rPr>
                <w:rFonts w:eastAsia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74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6B3A" w:rsidRPr="00AA7402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7402">
              <w:rPr>
                <w:rFonts w:eastAsia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208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6B3A" w:rsidRPr="00AA7402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7402">
              <w:rPr>
                <w:rFonts w:eastAsia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47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B6B3A" w:rsidRPr="00AA7402" w:rsidRDefault="00EB6B3A" w:rsidP="005947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740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80mg QD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B6B3A" w:rsidRPr="00AA7402" w:rsidRDefault="00EB6B3A" w:rsidP="005947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740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0mg QD</w:t>
            </w:r>
          </w:p>
        </w:tc>
        <w:tc>
          <w:tcPr>
            <w:tcW w:w="46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B6B3A" w:rsidRPr="00AA7402" w:rsidRDefault="00EB6B3A" w:rsidP="005947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740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---</w:t>
            </w:r>
          </w:p>
        </w:tc>
      </w:tr>
      <w:tr w:rsidR="00EB6B3A" w:rsidRPr="00AA7402" w:rsidTr="00EB6B3A">
        <w:trPr>
          <w:trHeight w:val="255"/>
        </w:trPr>
        <w:tc>
          <w:tcPr>
            <w:tcW w:w="74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B6B3A" w:rsidRPr="00AA7402" w:rsidRDefault="00EB6B3A" w:rsidP="005947E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B6B3A" w:rsidRPr="00AA7402" w:rsidRDefault="00EB6B3A" w:rsidP="005947E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B6B3A" w:rsidRPr="00AA7402" w:rsidRDefault="00EB6B3A" w:rsidP="005947E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B6B3A" w:rsidRPr="00AA7402" w:rsidRDefault="00EB6B3A" w:rsidP="005947E9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B6B3A" w:rsidRPr="00AA7402" w:rsidRDefault="00EB6B3A" w:rsidP="005947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740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40mg QD</w:t>
            </w:r>
          </w:p>
        </w:tc>
        <w:tc>
          <w:tcPr>
            <w:tcW w:w="46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B6B3A" w:rsidRPr="00AA7402" w:rsidRDefault="00EB6B3A" w:rsidP="005947E9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:rsidR="00EB6B3A" w:rsidRDefault="00EB6B3A" w:rsidP="00EB6B3A">
      <w:pPr>
        <w:rPr>
          <w:sz w:val="22"/>
        </w:rPr>
      </w:pPr>
      <w:r>
        <w:rPr>
          <w:sz w:val="22"/>
        </w:rPr>
        <w:t xml:space="preserve">QD = daily. *Pravastatin was on formulary throughout study period (May 2009 – Apr 2010). </w:t>
      </w:r>
    </w:p>
    <w:p w:rsidR="00EB6B3A" w:rsidRDefault="00EB6B3A" w:rsidP="00EB6B3A">
      <w:pPr>
        <w:rPr>
          <w:sz w:val="22"/>
        </w:rPr>
      </w:pPr>
      <w:r>
        <w:rPr>
          <w:sz w:val="22"/>
        </w:rPr>
        <w:t xml:space="preserve">Atorvastatin was on formulary from May 2009 – Oct 2009. </w:t>
      </w:r>
      <w:proofErr w:type="spellStart"/>
      <w:r>
        <w:rPr>
          <w:sz w:val="22"/>
        </w:rPr>
        <w:t>Rosuvastatin</w:t>
      </w:r>
      <w:proofErr w:type="spellEnd"/>
      <w:r>
        <w:rPr>
          <w:sz w:val="22"/>
        </w:rPr>
        <w:t xml:space="preserve"> was on formulary </w:t>
      </w:r>
    </w:p>
    <w:p w:rsidR="00EB6B3A" w:rsidRDefault="00EB6B3A" w:rsidP="00EB6B3A">
      <w:pPr>
        <w:rPr>
          <w:sz w:val="22"/>
        </w:rPr>
      </w:pPr>
      <w:r>
        <w:rPr>
          <w:sz w:val="22"/>
        </w:rPr>
        <w:t>from Aug 2009 – Apr 2010</w:t>
      </w:r>
    </w:p>
    <w:p w:rsidR="00EB6B3A" w:rsidRDefault="00EB6B3A" w:rsidP="00EB6B3A">
      <w:pPr>
        <w:pStyle w:val="NoSpacing"/>
      </w:pPr>
    </w:p>
    <w:p w:rsidR="00EB6B3A" w:rsidRDefault="004C29FD" w:rsidP="00EB6B3A">
      <w:pPr>
        <w:pStyle w:val="NoSpacing"/>
      </w:pPr>
      <w:r>
        <w:t xml:space="preserve">S1 Table </w:t>
      </w:r>
      <w:r w:rsidR="00EB6B3A">
        <w:t>1f: Formulary Conversions for inhaled corticosteroid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15"/>
        <w:gridCol w:w="6274"/>
        <w:gridCol w:w="1892"/>
        <w:gridCol w:w="1995"/>
      </w:tblGrid>
      <w:tr w:rsidR="00EB6B3A" w:rsidRPr="0013087B" w:rsidTr="005947E9">
        <w:trPr>
          <w:trHeight w:val="420"/>
        </w:trPr>
        <w:tc>
          <w:tcPr>
            <w:tcW w:w="352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6B3A" w:rsidRPr="0013087B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087B">
              <w:rPr>
                <w:rFonts w:eastAsia="Times New Roman" w:cs="Times New Roman"/>
                <w:color w:val="000000"/>
                <w:sz w:val="20"/>
                <w:szCs w:val="20"/>
              </w:rPr>
              <w:t>FOR THE FOLLOWING ORDERS</w:t>
            </w:r>
          </w:p>
        </w:tc>
        <w:tc>
          <w:tcPr>
            <w:tcW w:w="147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EB6B3A" w:rsidRPr="0013087B" w:rsidRDefault="00EB6B3A" w:rsidP="005947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INTERCHANGE</w:t>
            </w:r>
            <w:r w:rsidRPr="006D545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13087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USING</w:t>
            </w:r>
          </w:p>
        </w:tc>
      </w:tr>
      <w:tr w:rsidR="00EB6B3A" w:rsidRPr="0013087B" w:rsidTr="005947E9">
        <w:trPr>
          <w:trHeight w:val="255"/>
        </w:trPr>
        <w:tc>
          <w:tcPr>
            <w:tcW w:w="11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6B3A" w:rsidRPr="0013087B" w:rsidRDefault="00EB6B3A" w:rsidP="005947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3087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udesonide</w:t>
            </w:r>
          </w:p>
        </w:tc>
        <w:tc>
          <w:tcPr>
            <w:tcW w:w="2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B3A" w:rsidRPr="0013087B" w:rsidRDefault="00EB6B3A" w:rsidP="005947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3087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luticasone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B6B3A" w:rsidRPr="0013087B" w:rsidRDefault="00EB6B3A" w:rsidP="005947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3087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eclomethasone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B6B3A" w:rsidRPr="0013087B" w:rsidRDefault="00EB6B3A" w:rsidP="005947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3087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ometasone</w:t>
            </w:r>
            <w:proofErr w:type="spellEnd"/>
          </w:p>
        </w:tc>
      </w:tr>
      <w:tr w:rsidR="00EB6B3A" w:rsidRPr="0013087B" w:rsidTr="005947E9">
        <w:trPr>
          <w:trHeight w:val="255"/>
        </w:trPr>
        <w:tc>
          <w:tcPr>
            <w:tcW w:w="114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6B3A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90mcg 1 puff BID</w:t>
            </w:r>
          </w:p>
          <w:p w:rsidR="00EB6B3A" w:rsidRPr="0013087B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087B">
              <w:rPr>
                <w:rFonts w:eastAsia="Times New Roman" w:cs="Times New Roman"/>
                <w:color w:val="000000"/>
                <w:sz w:val="20"/>
                <w:szCs w:val="20"/>
              </w:rPr>
              <w:t>180mcg 1 puff BID</w:t>
            </w:r>
          </w:p>
        </w:tc>
        <w:tc>
          <w:tcPr>
            <w:tcW w:w="2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6B3A" w:rsidRPr="0013087B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087B">
              <w:rPr>
                <w:rFonts w:eastAsia="Times New Roman" w:cs="Times New Roman"/>
                <w:color w:val="000000"/>
                <w:sz w:val="20"/>
                <w:szCs w:val="20"/>
              </w:rPr>
              <w:t>44mcg 1 puff BID</w:t>
            </w:r>
          </w:p>
        </w:tc>
        <w:tc>
          <w:tcPr>
            <w:tcW w:w="71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B6B3A" w:rsidRPr="0013087B" w:rsidRDefault="00EB6B3A" w:rsidP="005947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3087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40mcg 1 puff BID         80mcg 1 puff BID</w:t>
            </w:r>
          </w:p>
        </w:tc>
        <w:tc>
          <w:tcPr>
            <w:tcW w:w="75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B6B3A" w:rsidRPr="0013087B" w:rsidRDefault="00EB6B3A" w:rsidP="005947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3087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20mcg 1 puff QD</w:t>
            </w:r>
          </w:p>
        </w:tc>
      </w:tr>
      <w:tr w:rsidR="00EB6B3A" w:rsidRPr="0013087B" w:rsidTr="005947E9">
        <w:trPr>
          <w:trHeight w:val="255"/>
        </w:trPr>
        <w:tc>
          <w:tcPr>
            <w:tcW w:w="114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B6B3A" w:rsidRPr="0013087B" w:rsidRDefault="00EB6B3A" w:rsidP="005947E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6B3A" w:rsidRPr="0013087B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087B">
              <w:rPr>
                <w:rFonts w:eastAsia="Times New Roman" w:cs="Times New Roman"/>
                <w:color w:val="000000"/>
                <w:sz w:val="20"/>
                <w:szCs w:val="20"/>
              </w:rPr>
              <w:t>50mcg 1 puff BID</w:t>
            </w:r>
          </w:p>
        </w:tc>
        <w:tc>
          <w:tcPr>
            <w:tcW w:w="71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B6B3A" w:rsidRPr="0013087B" w:rsidRDefault="00EB6B3A" w:rsidP="005947E9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B6B3A" w:rsidRPr="0013087B" w:rsidRDefault="00EB6B3A" w:rsidP="005947E9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B6B3A" w:rsidRPr="0013087B" w:rsidTr="005947E9">
        <w:trPr>
          <w:trHeight w:val="255"/>
        </w:trPr>
        <w:tc>
          <w:tcPr>
            <w:tcW w:w="114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B6B3A" w:rsidRPr="0013087B" w:rsidRDefault="00EB6B3A" w:rsidP="005947E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6B3A" w:rsidRPr="0013087B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087B">
              <w:rPr>
                <w:rFonts w:eastAsia="Times New Roman" w:cs="Times New Roman"/>
                <w:color w:val="000000"/>
                <w:sz w:val="20"/>
                <w:szCs w:val="20"/>
              </w:rPr>
              <w:t>100mcg 1 puff BID</w:t>
            </w:r>
          </w:p>
        </w:tc>
        <w:tc>
          <w:tcPr>
            <w:tcW w:w="71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B6B3A" w:rsidRPr="0013087B" w:rsidRDefault="00EB6B3A" w:rsidP="005947E9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B6B3A" w:rsidRPr="0013087B" w:rsidRDefault="00EB6B3A" w:rsidP="005947E9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B6B3A" w:rsidRPr="0013087B" w:rsidTr="005947E9">
        <w:trPr>
          <w:trHeight w:val="255"/>
        </w:trPr>
        <w:tc>
          <w:tcPr>
            <w:tcW w:w="114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6B3A" w:rsidRPr="0013087B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087B">
              <w:rPr>
                <w:rFonts w:eastAsia="Times New Roman" w:cs="Times New Roman"/>
                <w:color w:val="000000"/>
                <w:sz w:val="20"/>
                <w:szCs w:val="20"/>
              </w:rPr>
              <w:t>180mcg 2 puffs BID</w:t>
            </w:r>
          </w:p>
        </w:tc>
        <w:tc>
          <w:tcPr>
            <w:tcW w:w="238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6B3A" w:rsidRPr="0013087B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087B">
              <w:rPr>
                <w:rFonts w:eastAsia="Times New Roman" w:cs="Times New Roman"/>
                <w:color w:val="000000"/>
                <w:sz w:val="20"/>
                <w:szCs w:val="20"/>
              </w:rPr>
              <w:t>110mcg 2 puffs BID</w:t>
            </w:r>
          </w:p>
        </w:tc>
        <w:tc>
          <w:tcPr>
            <w:tcW w:w="71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B6B3A" w:rsidRPr="0013087B" w:rsidRDefault="00EB6B3A" w:rsidP="005947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3087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80mcg 2 puffs BID</w:t>
            </w:r>
          </w:p>
        </w:tc>
        <w:tc>
          <w:tcPr>
            <w:tcW w:w="75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B6B3A" w:rsidRPr="0013087B" w:rsidRDefault="00EB6B3A" w:rsidP="005947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3087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20mcg 1 puff BID</w:t>
            </w:r>
          </w:p>
        </w:tc>
      </w:tr>
      <w:tr w:rsidR="00EB6B3A" w:rsidRPr="0013087B" w:rsidTr="005947E9">
        <w:trPr>
          <w:trHeight w:val="255"/>
        </w:trPr>
        <w:tc>
          <w:tcPr>
            <w:tcW w:w="11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B6B3A" w:rsidRPr="0013087B" w:rsidRDefault="00EB6B3A" w:rsidP="005947E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6B3A" w:rsidRPr="0013087B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087B">
              <w:rPr>
                <w:rFonts w:eastAsia="Times New Roman" w:cs="Times New Roman"/>
                <w:color w:val="000000"/>
                <w:sz w:val="20"/>
                <w:szCs w:val="20"/>
              </w:rPr>
              <w:t>220mcg 1 puff BID</w:t>
            </w:r>
          </w:p>
        </w:tc>
        <w:tc>
          <w:tcPr>
            <w:tcW w:w="71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B6B3A" w:rsidRPr="0013087B" w:rsidRDefault="00EB6B3A" w:rsidP="005947E9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B6B3A" w:rsidRPr="0013087B" w:rsidRDefault="00EB6B3A" w:rsidP="005947E9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B6B3A" w:rsidRPr="0013087B" w:rsidTr="005947E9">
        <w:trPr>
          <w:trHeight w:val="255"/>
        </w:trPr>
        <w:tc>
          <w:tcPr>
            <w:tcW w:w="11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6B3A" w:rsidRPr="0013087B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087B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6B3A" w:rsidRPr="0013087B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087B">
              <w:rPr>
                <w:rFonts w:eastAsia="Times New Roman" w:cs="Times New Roman"/>
                <w:color w:val="000000"/>
                <w:sz w:val="20"/>
                <w:szCs w:val="20"/>
              </w:rPr>
              <w:t>110mcg 4 puffs BID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B6B3A" w:rsidRPr="0013087B" w:rsidRDefault="00EB6B3A" w:rsidP="005947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3087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B6B3A" w:rsidRPr="0013087B" w:rsidRDefault="00EB6B3A" w:rsidP="005947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3087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20mcg 2 puffs BID</w:t>
            </w:r>
          </w:p>
        </w:tc>
      </w:tr>
      <w:tr w:rsidR="00EB6B3A" w:rsidRPr="0013087B" w:rsidTr="005947E9">
        <w:trPr>
          <w:trHeight w:val="255"/>
        </w:trPr>
        <w:tc>
          <w:tcPr>
            <w:tcW w:w="11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6B3A" w:rsidRPr="0013087B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087B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6B3A" w:rsidRPr="0013087B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087B">
              <w:rPr>
                <w:rFonts w:eastAsia="Times New Roman" w:cs="Times New Roman"/>
                <w:color w:val="000000"/>
                <w:sz w:val="20"/>
                <w:szCs w:val="20"/>
              </w:rPr>
              <w:t>220mcg 2 puffs BID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B6B3A" w:rsidRPr="0013087B" w:rsidRDefault="00EB6B3A" w:rsidP="005947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3087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B6B3A" w:rsidRPr="0013087B" w:rsidRDefault="00EB6B3A" w:rsidP="005947E9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B6B3A" w:rsidRPr="0013087B" w:rsidTr="005947E9">
        <w:trPr>
          <w:trHeight w:val="255"/>
        </w:trPr>
        <w:tc>
          <w:tcPr>
            <w:tcW w:w="11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6B3A" w:rsidRPr="0013087B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087B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6B3A" w:rsidRPr="0013087B" w:rsidRDefault="00EB6B3A" w:rsidP="005947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087B">
              <w:rPr>
                <w:rFonts w:eastAsia="Times New Roman" w:cs="Times New Roman"/>
                <w:color w:val="000000"/>
                <w:sz w:val="20"/>
                <w:szCs w:val="20"/>
              </w:rPr>
              <w:t>250mcg 2 puffs BID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B6B3A" w:rsidRPr="0013087B" w:rsidRDefault="00EB6B3A" w:rsidP="005947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3087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B6B3A" w:rsidRPr="0013087B" w:rsidRDefault="00EB6B3A" w:rsidP="005947E9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:rsidR="00EB6B3A" w:rsidRDefault="00EB6B3A" w:rsidP="00EB6B3A">
      <w:pPr>
        <w:rPr>
          <w:sz w:val="22"/>
        </w:rPr>
      </w:pPr>
      <w:r>
        <w:rPr>
          <w:sz w:val="22"/>
        </w:rPr>
        <w:t>QD = daily, BID = twice daily</w:t>
      </w:r>
    </w:p>
    <w:p w:rsidR="00EB6B3A" w:rsidRDefault="00EB6B3A" w:rsidP="00EB6B3A">
      <w:pPr>
        <w:pStyle w:val="NoSpacing"/>
      </w:pPr>
    </w:p>
    <w:p w:rsidR="001E0556" w:rsidRDefault="001E0556"/>
    <w:sectPr w:rsidR="001E0556" w:rsidSect="00EB6B3A">
      <w:headerReference w:type="default" r:id="rId7"/>
      <w:headerReference w:type="firs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31AF" w:rsidRDefault="00A331AF">
      <w:r>
        <w:separator/>
      </w:r>
    </w:p>
  </w:endnote>
  <w:endnote w:type="continuationSeparator" w:id="0">
    <w:p w:rsidR="00A331AF" w:rsidRDefault="00A331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31AF" w:rsidRDefault="00A331AF">
      <w:r>
        <w:separator/>
      </w:r>
    </w:p>
  </w:footnote>
  <w:footnote w:type="continuationSeparator" w:id="0">
    <w:p w:rsidR="00A331AF" w:rsidRDefault="00A331A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00217726"/>
      <w:docPartObj>
        <w:docPartGallery w:val="Page Numbers (Top of Page)"/>
        <w:docPartUnique/>
      </w:docPartObj>
    </w:sdtPr>
    <w:sdtEndPr>
      <w:rPr>
        <w:noProof/>
      </w:rPr>
    </w:sdtEndPr>
    <w:sdtContent>
      <w:p w:rsidR="0078357B" w:rsidRDefault="00EB6B3A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C29F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8357B" w:rsidRDefault="00A331A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96676363"/>
      <w:docPartObj>
        <w:docPartGallery w:val="Page Numbers (Top of Page)"/>
        <w:docPartUnique/>
      </w:docPartObj>
    </w:sdtPr>
    <w:sdtEndPr>
      <w:rPr>
        <w:noProof/>
      </w:rPr>
    </w:sdtEndPr>
    <w:sdtContent>
      <w:p w:rsidR="0078357B" w:rsidRDefault="00EB6B3A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:rsidR="0078357B" w:rsidRDefault="00A331A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6B3A"/>
    <w:rsid w:val="001E0556"/>
    <w:rsid w:val="004846FD"/>
    <w:rsid w:val="004C29FD"/>
    <w:rsid w:val="00A331AF"/>
    <w:rsid w:val="00C92B77"/>
    <w:rsid w:val="00EB6B3A"/>
    <w:rsid w:val="00F73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EB6B3A"/>
    <w:pPr>
      <w:spacing w:after="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6B3A"/>
    <w:pPr>
      <w:keepNext/>
      <w:keepLines/>
      <w:outlineLvl w:val="0"/>
    </w:pPr>
    <w:rPr>
      <w:rFonts w:eastAsiaTheme="majorEastAsia" w:cstheme="majorBidi"/>
      <w:b/>
      <w:bCs/>
      <w:sz w:val="3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6B3A"/>
    <w:rPr>
      <w:rFonts w:ascii="Times New Roman" w:eastAsiaTheme="majorEastAsia" w:hAnsi="Times New Roman" w:cstheme="majorBidi"/>
      <w:b/>
      <w:bCs/>
      <w:sz w:val="32"/>
      <w:szCs w:val="28"/>
    </w:rPr>
  </w:style>
  <w:style w:type="paragraph" w:styleId="NoSpacing">
    <w:name w:val="No Spacing"/>
    <w:link w:val="NoSpacingChar"/>
    <w:uiPriority w:val="1"/>
    <w:qFormat/>
    <w:rsid w:val="00EB6B3A"/>
    <w:pPr>
      <w:spacing w:after="0" w:line="240" w:lineRule="auto"/>
    </w:pPr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EB6B3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B6B3A"/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B6B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6B3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6B3A"/>
    <w:rPr>
      <w:rFonts w:ascii="Times New Roman" w:hAnsi="Times New Roman"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EB6B3A"/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6B3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6B3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EB6B3A"/>
    <w:pPr>
      <w:spacing w:after="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6B3A"/>
    <w:pPr>
      <w:keepNext/>
      <w:keepLines/>
      <w:outlineLvl w:val="0"/>
    </w:pPr>
    <w:rPr>
      <w:rFonts w:eastAsiaTheme="majorEastAsia" w:cstheme="majorBidi"/>
      <w:b/>
      <w:bCs/>
      <w:sz w:val="3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6B3A"/>
    <w:rPr>
      <w:rFonts w:ascii="Times New Roman" w:eastAsiaTheme="majorEastAsia" w:hAnsi="Times New Roman" w:cstheme="majorBidi"/>
      <w:b/>
      <w:bCs/>
      <w:sz w:val="32"/>
      <w:szCs w:val="28"/>
    </w:rPr>
  </w:style>
  <w:style w:type="paragraph" w:styleId="NoSpacing">
    <w:name w:val="No Spacing"/>
    <w:link w:val="NoSpacingChar"/>
    <w:uiPriority w:val="1"/>
    <w:qFormat/>
    <w:rsid w:val="00EB6B3A"/>
    <w:pPr>
      <w:spacing w:after="0" w:line="240" w:lineRule="auto"/>
    </w:pPr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EB6B3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B6B3A"/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B6B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6B3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6B3A"/>
    <w:rPr>
      <w:rFonts w:ascii="Times New Roman" w:hAnsi="Times New Roman"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EB6B3A"/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6B3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6B3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03</Words>
  <Characters>2871</Characters>
  <Application>Microsoft Office Word</Application>
  <DocSecurity>0</DocSecurity>
  <Lines>23</Lines>
  <Paragraphs>6</Paragraphs>
  <ScaleCrop>false</ScaleCrop>
  <Company>NYU Langone Medical Center</Company>
  <LinksUpToDate>false</LinksUpToDate>
  <CharactersWithSpaces>3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ra Horwitz</dc:creator>
  <cp:lastModifiedBy>Leora Horwitz</cp:lastModifiedBy>
  <cp:revision>3</cp:revision>
  <dcterms:created xsi:type="dcterms:W3CDTF">2017-10-09T20:24:00Z</dcterms:created>
  <dcterms:modified xsi:type="dcterms:W3CDTF">2017-10-09T20:24:00Z</dcterms:modified>
</cp:coreProperties>
</file>